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638481" w14:textId="109E1DBE" w:rsidR="00947BF2" w:rsidRDefault="00330DF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D4625B" wp14:editId="78B02E60">
                <wp:simplePos x="0" y="0"/>
                <wp:positionH relativeFrom="column">
                  <wp:posOffset>856342</wp:posOffset>
                </wp:positionH>
                <wp:positionV relativeFrom="paragraph">
                  <wp:posOffset>-711200</wp:posOffset>
                </wp:positionV>
                <wp:extent cx="5286103" cy="307497"/>
                <wp:effectExtent l="0" t="0" r="10160" b="1651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6103" cy="3074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FB868A" w14:textId="172777F5" w:rsidR="00330DFB" w:rsidRPr="00330DFB" w:rsidRDefault="005E3493">
                            <w:pPr>
                              <w:rPr>
                                <w:b/>
                                <w:bCs/>
                                <w:lang w:val="en-CA"/>
                              </w:rPr>
                            </w:pPr>
                            <w:bookmarkStart w:id="0" w:name="_GoBack"/>
                            <w:r>
                              <w:rPr>
                                <w:b/>
                                <w:bCs/>
                                <w:lang w:val="en-CA"/>
                              </w:rPr>
                              <w:t xml:space="preserve">Supplemental </w:t>
                            </w:r>
                            <w:r w:rsidR="00330DFB" w:rsidRPr="00330DFB">
                              <w:rPr>
                                <w:b/>
                                <w:bCs/>
                                <w:lang w:val="en-CA"/>
                              </w:rPr>
                              <w:t>Appendix 1: Referral Algorithm for Intervention Physical Therapists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D4625B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67.45pt;margin-top:-56pt;width:416.25pt;height:24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" fillcolor="white [3201]" strokeweight=".5pt">
                <v:textbox>
                  <w:txbxContent>
                    <w:p w14:paraId="15FB868A" w14:textId="172777F5" w:rsidR="00330DFB" w:rsidRPr="00330DFB" w:rsidRDefault="005E3493">
                      <w:pPr>
                        <w:rPr>
                          <w:b/>
                          <w:bCs/>
                          <w:lang w:val="en-CA"/>
                        </w:rPr>
                      </w:pPr>
                      <w:bookmarkStart w:id="1" w:name="_GoBack"/>
                      <w:r>
                        <w:rPr>
                          <w:b/>
                          <w:bCs/>
                          <w:lang w:val="en-CA"/>
                        </w:rPr>
                        <w:t xml:space="preserve">Supplemental </w:t>
                      </w:r>
                      <w:r w:rsidR="00330DFB" w:rsidRPr="00330DFB">
                        <w:rPr>
                          <w:b/>
                          <w:bCs/>
                          <w:lang w:val="en-CA"/>
                        </w:rPr>
                        <w:t>Appendix 1: Referral Algorithm for Intervention Physical Therapists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9E34BD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drawing>
          <wp:inline distT="0" distB="0" distL="0" distR="0" wp14:anchorId="256BD95C" wp14:editId="711DC7A1">
            <wp:extent cx="5962650" cy="8181975"/>
            <wp:effectExtent l="0" t="0" r="0" b="952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30DEFF56" w14:textId="77777777" w:rsidR="00DE5328" w:rsidRDefault="00DE532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DE5328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4A5DB31F" wp14:editId="2B83C73D">
            <wp:extent cx="5943600" cy="8155835"/>
            <wp:effectExtent l="0" t="0" r="0" b="17145"/>
            <wp:docPr id="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14:paraId="75F6621A" w14:textId="77777777" w:rsidR="00607265" w:rsidRPr="008305F5" w:rsidRDefault="00C63165" w:rsidP="008305F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63165">
        <w:rPr>
          <w:rFonts w:ascii="Times New Roman" w:hAnsi="Times New Roman" w:cs="Times New Roman"/>
          <w:b/>
          <w:noProof/>
          <w:sz w:val="24"/>
          <w:szCs w:val="24"/>
          <w:lang w:val="en-CA" w:eastAsia="en-CA"/>
        </w:rPr>
        <w:lastRenderedPageBreak/>
        <w:drawing>
          <wp:inline distT="0" distB="0" distL="0" distR="0" wp14:anchorId="295A09F6" wp14:editId="57A18F44">
            <wp:extent cx="5943600" cy="8155835"/>
            <wp:effectExtent l="0" t="0" r="0" b="17145"/>
            <wp:docPr id="3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</wp:inline>
        </w:drawing>
      </w:r>
    </w:p>
    <w:sectPr w:rsidR="00607265" w:rsidRPr="008305F5" w:rsidSect="00073F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927"/>
    <w:rsid w:val="00073FAA"/>
    <w:rsid w:val="000C1065"/>
    <w:rsid w:val="001A4927"/>
    <w:rsid w:val="001E0F6C"/>
    <w:rsid w:val="002B2786"/>
    <w:rsid w:val="002F4948"/>
    <w:rsid w:val="00330DFB"/>
    <w:rsid w:val="003409DE"/>
    <w:rsid w:val="003560EB"/>
    <w:rsid w:val="003757D4"/>
    <w:rsid w:val="004E73B8"/>
    <w:rsid w:val="00521098"/>
    <w:rsid w:val="00586AEC"/>
    <w:rsid w:val="0059508E"/>
    <w:rsid w:val="005E3493"/>
    <w:rsid w:val="005E7ABE"/>
    <w:rsid w:val="00606EB4"/>
    <w:rsid w:val="00607265"/>
    <w:rsid w:val="007326A4"/>
    <w:rsid w:val="007D3F07"/>
    <w:rsid w:val="008305F5"/>
    <w:rsid w:val="00857ECE"/>
    <w:rsid w:val="00864DCD"/>
    <w:rsid w:val="00893C07"/>
    <w:rsid w:val="008B3E23"/>
    <w:rsid w:val="008F4FE5"/>
    <w:rsid w:val="009121B6"/>
    <w:rsid w:val="00931220"/>
    <w:rsid w:val="00947BF2"/>
    <w:rsid w:val="009E34BD"/>
    <w:rsid w:val="00A27F74"/>
    <w:rsid w:val="00A723E2"/>
    <w:rsid w:val="00B07BB5"/>
    <w:rsid w:val="00B652C8"/>
    <w:rsid w:val="00B67379"/>
    <w:rsid w:val="00B71A1F"/>
    <w:rsid w:val="00B923FF"/>
    <w:rsid w:val="00BB4DB4"/>
    <w:rsid w:val="00C236C1"/>
    <w:rsid w:val="00C63165"/>
    <w:rsid w:val="00D15FC5"/>
    <w:rsid w:val="00D652A9"/>
    <w:rsid w:val="00D96D67"/>
    <w:rsid w:val="00DE5328"/>
    <w:rsid w:val="00DF031A"/>
    <w:rsid w:val="00E616BB"/>
    <w:rsid w:val="00E658AC"/>
    <w:rsid w:val="00E73388"/>
    <w:rsid w:val="00FC053D"/>
    <w:rsid w:val="00FD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E1144E"/>
  <w15:docId w15:val="{48683EA5-11C2-1F4B-8980-ACD59F777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F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A723E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napToGrid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6A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A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diagramColors" Target="diagrams/colors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diagramQuickStyle" Target="diagrams/quickStyle3.xml"/><Relationship Id="rId2" Type="http://schemas.openxmlformats.org/officeDocument/2006/relationships/styles" Target="styles.xml"/><Relationship Id="rId16" Type="http://schemas.openxmlformats.org/officeDocument/2006/relationships/diagramLayout" Target="diagrams/layout3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diagramData" Target="diagrams/data3.xml"/><Relationship Id="rId10" Type="http://schemas.openxmlformats.org/officeDocument/2006/relationships/diagramData" Target="diagrams/data2.xml"/><Relationship Id="rId19" Type="http://schemas.microsoft.com/office/2007/relationships/diagramDrawing" Target="diagrams/drawing3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1#2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colorful1#3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colorful1#4">
  <dgm:title val=""/>
  <dgm:desc val=""/>
  <dgm:catLst>
    <dgm:cat type="colorful" pri="101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/>
    <dgm:txEffectClrLst/>
  </dgm:styleLbl>
  <dgm:styleLbl name="lnNode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2">
        <a:alpha val="50000"/>
      </a:schemeClr>
      <a:schemeClr val="accent3">
        <a:alpha val="50000"/>
      </a:schemeClr>
      <a:schemeClr val="accent4">
        <a:alpha val="50000"/>
      </a:schemeClr>
      <a:schemeClr val="accent5">
        <a:alpha val="50000"/>
      </a:schemeClr>
      <a:schemeClr val="accent6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2">
        <a:tint val="50000"/>
      </a:schemeClr>
      <a:schemeClr val="accent3">
        <a:tint val="50000"/>
      </a:schemeClr>
      <a:schemeClr val="accent4">
        <a:tint val="50000"/>
      </a:schemeClr>
      <a:schemeClr val="accent5">
        <a:tint val="50000"/>
      </a:schemeClr>
      <a:schemeClr val="accent6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/>
    <dgm:txEffectClrLst/>
  </dgm:styleLbl>
  <dgm:styleLbl name="f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 meth="repeat">
      <a:schemeClr val="accent2"/>
      <a:schemeClr val="accent3"/>
      <a:schemeClr val="accent4"/>
      <a:schemeClr val="accent5"/>
      <a:schemeClr val="accent6"/>
    </dgm:fillClrLst>
    <dgm:linClrLst meth="cycle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 meth="repeat">
      <a:schemeClr val="accent2"/>
      <a:schemeClr val="accent3"/>
      <a:schemeClr val="accent4"/>
      <a:schemeClr val="accent5"/>
      <a:schemeClr val="accent6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2"/>
    </dgm:fillClrLst>
    <dgm:linClrLst meth="repeat">
      <a:schemeClr val="accent2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2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4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2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0000"/>
      </a:schemeClr>
    </dgm:fillClrLst>
    <dgm:linClrLst meth="repeat">
      <a:schemeClr val="accent2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5">
        <a:tint val="50000"/>
      </a:schemeClr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2"/>
      <a:schemeClr val="accent3"/>
      <a:schemeClr val="accent4"/>
      <a:schemeClr val="accent5"/>
      <a:schemeClr val="accent6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fillClrLst>
    <dgm:linClrLst meth="repeat">
      <a:schemeClr val="accent2">
        <a:tint val="40000"/>
        <a:alpha val="90000"/>
      </a:schemeClr>
      <a:schemeClr val="accent3">
        <a:tint val="40000"/>
        <a:alpha val="90000"/>
      </a:schemeClr>
      <a:schemeClr val="accent4">
        <a:tint val="40000"/>
        <a:alpha val="90000"/>
      </a:schemeClr>
      <a:schemeClr val="accent5">
        <a:tint val="40000"/>
        <a:alpha val="90000"/>
      </a:schemeClr>
      <a:schemeClr val="accent6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4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2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2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2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F331EAC-8994-4087-89C3-39D06ABE7C9C}" type="doc">
      <dgm:prSet loTypeId="urn:microsoft.com/office/officeart/2005/8/layout/hierarchy1" loCatId="hierarchy" qsTypeId="urn:microsoft.com/office/officeart/2005/8/quickstyle/simple1" qsCatId="simple" csTypeId="urn:microsoft.com/office/officeart/2005/8/colors/colorful1#2" csCatId="colorful" phldr="1"/>
      <dgm:spPr/>
      <dgm:t>
        <a:bodyPr/>
        <a:lstStyle/>
        <a:p>
          <a:endParaRPr lang="en-US"/>
        </a:p>
      </dgm:t>
    </dgm:pt>
    <dgm:pt modelId="{D919C37D-1C00-4F08-9BAE-85BE24F205C8}">
      <dgm:prSet phldrT="[Text]"/>
      <dgm:spPr/>
      <dgm:t>
        <a:bodyPr/>
        <a:lstStyle/>
        <a:p>
          <a:r>
            <a:rPr lang="en-US" b="1"/>
            <a:t>2 Weeks </a:t>
          </a:r>
        </a:p>
        <a:p>
          <a:r>
            <a:rPr lang="en-US" b="1"/>
            <a:t>Re-Assessment</a:t>
          </a:r>
          <a:endParaRPr lang="en-US"/>
        </a:p>
      </dgm:t>
    </dgm:pt>
    <dgm:pt modelId="{24381A79-E4DD-43A6-A8E1-0E0275BE3F18}" type="parTrans" cxnId="{472F5D18-9811-4FB6-8287-36220E30C6C3}">
      <dgm:prSet/>
      <dgm:spPr/>
      <dgm:t>
        <a:bodyPr/>
        <a:lstStyle/>
        <a:p>
          <a:endParaRPr lang="en-US"/>
        </a:p>
      </dgm:t>
    </dgm:pt>
    <dgm:pt modelId="{D926CDA6-0CF7-4264-A0E3-7EF6F1C4EA6A}" type="sibTrans" cxnId="{472F5D18-9811-4FB6-8287-36220E30C6C3}">
      <dgm:prSet/>
      <dgm:spPr/>
      <dgm:t>
        <a:bodyPr/>
        <a:lstStyle/>
        <a:p>
          <a:endParaRPr lang="en-US"/>
        </a:p>
      </dgm:t>
    </dgm:pt>
    <dgm:pt modelId="{DD17C656-EAFE-4A3D-A134-C9286F141250}">
      <dgm:prSet/>
      <dgm:spPr/>
      <dgm:t>
        <a:bodyPr/>
        <a:lstStyle/>
        <a:p>
          <a:r>
            <a:rPr lang="en-US" b="1"/>
            <a:t>PT decides if...</a:t>
          </a:r>
        </a:p>
      </dgm:t>
    </dgm:pt>
    <dgm:pt modelId="{D5598FFB-8D7B-4414-ABF9-63499A2CFA61}" type="parTrans" cxnId="{601C36CA-ABDD-4ABF-8363-7E205C401FD4}">
      <dgm:prSet/>
      <dgm:spPr/>
      <dgm:t>
        <a:bodyPr/>
        <a:lstStyle/>
        <a:p>
          <a:endParaRPr lang="en-US"/>
        </a:p>
      </dgm:t>
    </dgm:pt>
    <dgm:pt modelId="{21C8967A-30AF-43F9-BD5E-7D5C41C08DCE}" type="sibTrans" cxnId="{601C36CA-ABDD-4ABF-8363-7E205C401FD4}">
      <dgm:prSet/>
      <dgm:spPr/>
      <dgm:t>
        <a:bodyPr/>
        <a:lstStyle/>
        <a:p>
          <a:endParaRPr lang="en-US"/>
        </a:p>
      </dgm:t>
    </dgm:pt>
    <dgm:pt modelId="{9A2B53F8-B5FB-4E99-B5CB-09C3457261A9}">
      <dgm:prSet/>
      <dgm:spPr/>
      <dgm:t>
        <a:bodyPr/>
        <a:lstStyle/>
        <a:p>
          <a:r>
            <a:rPr lang="en-US"/>
            <a:t>Patient to continue with PT treatment</a:t>
          </a:r>
        </a:p>
      </dgm:t>
    </dgm:pt>
    <dgm:pt modelId="{F72A556C-DB0C-4B75-B729-7F40F04C687F}" type="parTrans" cxnId="{C464525C-5458-462F-90D0-D1489FF42DFE}">
      <dgm:prSet/>
      <dgm:spPr/>
      <dgm:t>
        <a:bodyPr/>
        <a:lstStyle/>
        <a:p>
          <a:endParaRPr lang="en-US"/>
        </a:p>
      </dgm:t>
    </dgm:pt>
    <dgm:pt modelId="{5B93C734-BE47-4EC7-B35E-B776D7970838}" type="sibTrans" cxnId="{C464525C-5458-462F-90D0-D1489FF42DFE}">
      <dgm:prSet/>
      <dgm:spPr/>
      <dgm:t>
        <a:bodyPr/>
        <a:lstStyle/>
        <a:p>
          <a:endParaRPr lang="en-US"/>
        </a:p>
      </dgm:t>
    </dgm:pt>
    <dgm:pt modelId="{B5292E9E-F410-47CB-B459-B8914D4C0C7E}">
      <dgm:prSet/>
      <dgm:spPr/>
      <dgm:t>
        <a:bodyPr/>
        <a:lstStyle/>
        <a:p>
          <a:r>
            <a:rPr lang="en-US"/>
            <a:t>Patient requires surgery consult</a:t>
          </a:r>
        </a:p>
      </dgm:t>
    </dgm:pt>
    <dgm:pt modelId="{BF5DBDAC-D41E-4898-B6EC-BB144FE42226}" type="parTrans" cxnId="{8F47E534-F93A-47B5-BA19-2F20DF2176AF}">
      <dgm:prSet/>
      <dgm:spPr/>
      <dgm:t>
        <a:bodyPr/>
        <a:lstStyle/>
        <a:p>
          <a:endParaRPr lang="en-US"/>
        </a:p>
      </dgm:t>
    </dgm:pt>
    <dgm:pt modelId="{6388F76B-4A44-4878-9AF9-DB58E7FAA515}" type="sibTrans" cxnId="{8F47E534-F93A-47B5-BA19-2F20DF2176AF}">
      <dgm:prSet/>
      <dgm:spPr/>
      <dgm:t>
        <a:bodyPr/>
        <a:lstStyle/>
        <a:p>
          <a:endParaRPr lang="en-US"/>
        </a:p>
      </dgm:t>
    </dgm:pt>
    <dgm:pt modelId="{25BA0D00-751D-4169-A66A-0AD860DC322E}">
      <dgm:prSet/>
      <dgm:spPr/>
      <dgm:t>
        <a:bodyPr/>
        <a:lstStyle/>
        <a:p>
          <a:pPr algn="l"/>
          <a:r>
            <a:rPr lang="en-US"/>
            <a:t>- Pain at rest/activity/night is better or same</a:t>
          </a:r>
        </a:p>
        <a:p>
          <a:pPr algn="l"/>
          <a:r>
            <a:rPr lang="en-US"/>
            <a:t>- Patient able to participate in PT program</a:t>
          </a:r>
        </a:p>
      </dgm:t>
    </dgm:pt>
    <dgm:pt modelId="{2FBA8B5D-6B03-4BAE-BCD0-9EC9AF6D9E2A}" type="parTrans" cxnId="{6545F4D4-66FD-4605-A0BF-D91D1B89F419}">
      <dgm:prSet/>
      <dgm:spPr/>
      <dgm:t>
        <a:bodyPr/>
        <a:lstStyle/>
        <a:p>
          <a:endParaRPr lang="en-US"/>
        </a:p>
      </dgm:t>
    </dgm:pt>
    <dgm:pt modelId="{33F28729-50BD-4D59-9FBF-CA6073C9C4E9}" type="sibTrans" cxnId="{6545F4D4-66FD-4605-A0BF-D91D1B89F419}">
      <dgm:prSet/>
      <dgm:spPr/>
      <dgm:t>
        <a:bodyPr/>
        <a:lstStyle/>
        <a:p>
          <a:endParaRPr lang="en-US"/>
        </a:p>
      </dgm:t>
    </dgm:pt>
    <dgm:pt modelId="{C3797AE3-F8AF-42D8-BA40-2B5944F0D810}">
      <dgm:prSet/>
      <dgm:spPr/>
      <dgm:t>
        <a:bodyPr/>
        <a:lstStyle/>
        <a:p>
          <a:r>
            <a:rPr lang="en-US" b="1"/>
            <a:t>Non- Progression</a:t>
          </a:r>
          <a:r>
            <a:rPr lang="en-US"/>
            <a:t>:</a:t>
          </a:r>
        </a:p>
        <a:p>
          <a:r>
            <a:rPr lang="en-US"/>
            <a:t>- Pain at rest/activity/night is same or worse</a:t>
          </a:r>
        </a:p>
        <a:p>
          <a:r>
            <a:rPr lang="en-US"/>
            <a:t>- Patient unable to participate in PT program</a:t>
          </a:r>
        </a:p>
        <a:p>
          <a:endParaRPr lang="en-US"/>
        </a:p>
      </dgm:t>
    </dgm:pt>
    <dgm:pt modelId="{680E04F5-4448-4816-9480-F64D85194BC3}" type="parTrans" cxnId="{122B36EB-39EB-43B6-9A61-D23866FBE115}">
      <dgm:prSet/>
      <dgm:spPr/>
      <dgm:t>
        <a:bodyPr/>
        <a:lstStyle/>
        <a:p>
          <a:endParaRPr lang="en-US"/>
        </a:p>
      </dgm:t>
    </dgm:pt>
    <dgm:pt modelId="{1C92D463-31AE-4CCF-9C3F-E7DA5C3F5842}" type="sibTrans" cxnId="{122B36EB-39EB-43B6-9A61-D23866FBE115}">
      <dgm:prSet/>
      <dgm:spPr/>
      <dgm:t>
        <a:bodyPr/>
        <a:lstStyle/>
        <a:p>
          <a:endParaRPr lang="en-US"/>
        </a:p>
      </dgm:t>
    </dgm:pt>
    <dgm:pt modelId="{2990A6E6-D11B-48EA-AF9F-CFB6918FAB25}">
      <dgm:prSet/>
      <dgm:spPr/>
      <dgm:t>
        <a:bodyPr/>
        <a:lstStyle/>
        <a:p>
          <a:r>
            <a:rPr lang="en-US"/>
            <a:t>Referral to Surgeon</a:t>
          </a:r>
        </a:p>
      </dgm:t>
    </dgm:pt>
    <dgm:pt modelId="{0D197E91-8F1B-4E5A-8AA1-76C866F2BAB8}" type="parTrans" cxnId="{597D143E-7E44-4725-A3B2-4A86867DBF9B}">
      <dgm:prSet/>
      <dgm:spPr/>
      <dgm:t>
        <a:bodyPr/>
        <a:lstStyle/>
        <a:p>
          <a:endParaRPr lang="en-US"/>
        </a:p>
      </dgm:t>
    </dgm:pt>
    <dgm:pt modelId="{1845E37E-E329-4297-B6D4-14CDD1757D8B}" type="sibTrans" cxnId="{597D143E-7E44-4725-A3B2-4A86867DBF9B}">
      <dgm:prSet/>
      <dgm:spPr/>
      <dgm:t>
        <a:bodyPr/>
        <a:lstStyle/>
        <a:p>
          <a:endParaRPr lang="en-US"/>
        </a:p>
      </dgm:t>
    </dgm:pt>
    <dgm:pt modelId="{DA684A70-C614-4482-9A53-7AF2150871F1}" type="pres">
      <dgm:prSet presAssocID="{3F331EAC-8994-4087-89C3-39D06ABE7C9C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24083D9-89C7-43C4-AC76-3C1FF3D7284C}" type="pres">
      <dgm:prSet presAssocID="{D919C37D-1C00-4F08-9BAE-85BE24F205C8}" presName="hierRoot1" presStyleCnt="0"/>
      <dgm:spPr/>
    </dgm:pt>
    <dgm:pt modelId="{329507ED-6D61-409B-9234-583777C8E209}" type="pres">
      <dgm:prSet presAssocID="{D919C37D-1C00-4F08-9BAE-85BE24F205C8}" presName="composite" presStyleCnt="0"/>
      <dgm:spPr/>
    </dgm:pt>
    <dgm:pt modelId="{84DCD49B-2996-40A1-B081-6012BA0C47F6}" type="pres">
      <dgm:prSet presAssocID="{D919C37D-1C00-4F08-9BAE-85BE24F205C8}" presName="background" presStyleLbl="node0" presStyleIdx="0" presStyleCnt="1"/>
      <dgm:spPr/>
    </dgm:pt>
    <dgm:pt modelId="{E79D3F37-620B-4841-9C1D-08D192F3EE75}" type="pres">
      <dgm:prSet presAssocID="{D919C37D-1C00-4F08-9BAE-85BE24F205C8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680893C-39AB-4D76-8F43-D18702FA9D95}" type="pres">
      <dgm:prSet presAssocID="{D919C37D-1C00-4F08-9BAE-85BE24F205C8}" presName="hierChild2" presStyleCnt="0"/>
      <dgm:spPr/>
    </dgm:pt>
    <dgm:pt modelId="{0F17CDD9-63FD-0A4F-8E4E-95C827FCE9AA}" type="pres">
      <dgm:prSet presAssocID="{D5598FFB-8D7B-4414-ABF9-63499A2CFA61}" presName="Name10" presStyleLbl="parChTrans1D2" presStyleIdx="0" presStyleCnt="1"/>
      <dgm:spPr/>
      <dgm:t>
        <a:bodyPr/>
        <a:lstStyle/>
        <a:p>
          <a:endParaRPr lang="en-US"/>
        </a:p>
      </dgm:t>
    </dgm:pt>
    <dgm:pt modelId="{A4CAD6D3-33E2-AE41-9192-3190C465E8C7}" type="pres">
      <dgm:prSet presAssocID="{DD17C656-EAFE-4A3D-A134-C9286F141250}" presName="hierRoot2" presStyleCnt="0"/>
      <dgm:spPr/>
    </dgm:pt>
    <dgm:pt modelId="{082A0FA3-1C9A-6342-9AF2-F663B7478113}" type="pres">
      <dgm:prSet presAssocID="{DD17C656-EAFE-4A3D-A134-C9286F141250}" presName="composite2" presStyleCnt="0"/>
      <dgm:spPr/>
    </dgm:pt>
    <dgm:pt modelId="{6C8DE491-23B7-EF4E-AFCB-FFD50DA328DF}" type="pres">
      <dgm:prSet presAssocID="{DD17C656-EAFE-4A3D-A134-C9286F141250}" presName="background2" presStyleLbl="node2" presStyleIdx="0" presStyleCnt="1"/>
      <dgm:spPr/>
    </dgm:pt>
    <dgm:pt modelId="{5656925B-0E38-1945-940B-805D40789108}" type="pres">
      <dgm:prSet presAssocID="{DD17C656-EAFE-4A3D-A134-C9286F141250}" presName="text2" presStyleLbl="fgAcc2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F321E46-066F-DD48-BDBB-E7CA776749F9}" type="pres">
      <dgm:prSet presAssocID="{DD17C656-EAFE-4A3D-A134-C9286F141250}" presName="hierChild3" presStyleCnt="0"/>
      <dgm:spPr/>
    </dgm:pt>
    <dgm:pt modelId="{5F7C0F54-568B-2640-945E-95ED60D51B54}" type="pres">
      <dgm:prSet presAssocID="{F72A556C-DB0C-4B75-B729-7F40F04C687F}" presName="Name17" presStyleLbl="parChTrans1D3" presStyleIdx="0" presStyleCnt="2"/>
      <dgm:spPr/>
      <dgm:t>
        <a:bodyPr/>
        <a:lstStyle/>
        <a:p>
          <a:endParaRPr lang="en-US"/>
        </a:p>
      </dgm:t>
    </dgm:pt>
    <dgm:pt modelId="{2D8AC112-15F2-BF42-9423-C1CB7DD43C24}" type="pres">
      <dgm:prSet presAssocID="{9A2B53F8-B5FB-4E99-B5CB-09C3457261A9}" presName="hierRoot3" presStyleCnt="0"/>
      <dgm:spPr/>
    </dgm:pt>
    <dgm:pt modelId="{A8F59F3F-12F1-0E47-80C8-7C5970916114}" type="pres">
      <dgm:prSet presAssocID="{9A2B53F8-B5FB-4E99-B5CB-09C3457261A9}" presName="composite3" presStyleCnt="0"/>
      <dgm:spPr/>
    </dgm:pt>
    <dgm:pt modelId="{C08C56DB-701C-6248-A2AD-267335BB8B16}" type="pres">
      <dgm:prSet presAssocID="{9A2B53F8-B5FB-4E99-B5CB-09C3457261A9}" presName="background3" presStyleLbl="node3" presStyleIdx="0" presStyleCnt="2"/>
      <dgm:spPr/>
    </dgm:pt>
    <dgm:pt modelId="{B6CED308-C6CE-8842-8934-B3B84C19791D}" type="pres">
      <dgm:prSet presAssocID="{9A2B53F8-B5FB-4E99-B5CB-09C3457261A9}" presName="text3" presStyleLbl="fgAcc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44A3062F-AFA8-594E-9CBA-8A15EB64A51D}" type="pres">
      <dgm:prSet presAssocID="{9A2B53F8-B5FB-4E99-B5CB-09C3457261A9}" presName="hierChild4" presStyleCnt="0"/>
      <dgm:spPr/>
    </dgm:pt>
    <dgm:pt modelId="{1A894719-82C9-4575-9DAC-9BEFD3E5BDF6}" type="pres">
      <dgm:prSet presAssocID="{2FBA8B5D-6B03-4BAE-BCD0-9EC9AF6D9E2A}" presName="Name23" presStyleLbl="parChTrans1D4" presStyleIdx="0" presStyleCnt="3"/>
      <dgm:spPr/>
      <dgm:t>
        <a:bodyPr/>
        <a:lstStyle/>
        <a:p>
          <a:endParaRPr lang="en-US"/>
        </a:p>
      </dgm:t>
    </dgm:pt>
    <dgm:pt modelId="{384F9BEB-4882-4DF8-930A-9499958A5F60}" type="pres">
      <dgm:prSet presAssocID="{25BA0D00-751D-4169-A66A-0AD860DC322E}" presName="hierRoot4" presStyleCnt="0"/>
      <dgm:spPr/>
    </dgm:pt>
    <dgm:pt modelId="{B400E334-AE73-47BF-AE1A-3D5C66756B63}" type="pres">
      <dgm:prSet presAssocID="{25BA0D00-751D-4169-A66A-0AD860DC322E}" presName="composite4" presStyleCnt="0"/>
      <dgm:spPr/>
    </dgm:pt>
    <dgm:pt modelId="{6F9D1627-544F-4871-916B-655A1BAF4FFB}" type="pres">
      <dgm:prSet presAssocID="{25BA0D00-751D-4169-A66A-0AD860DC322E}" presName="background4" presStyleLbl="node4" presStyleIdx="0" presStyleCnt="3"/>
      <dgm:spPr/>
    </dgm:pt>
    <dgm:pt modelId="{5AE11BC1-FE57-42A4-B649-C3F8C6A4F7C0}" type="pres">
      <dgm:prSet presAssocID="{25BA0D00-751D-4169-A66A-0AD860DC322E}" presName="text4" presStyleLbl="fgAcc4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38C1C14-DBE1-405C-80E5-BE82AD79D993}" type="pres">
      <dgm:prSet presAssocID="{25BA0D00-751D-4169-A66A-0AD860DC322E}" presName="hierChild5" presStyleCnt="0"/>
      <dgm:spPr/>
    </dgm:pt>
    <dgm:pt modelId="{48DA618C-4169-6F43-862B-6A8182716227}" type="pres">
      <dgm:prSet presAssocID="{BF5DBDAC-D41E-4898-B6EC-BB144FE42226}" presName="Name17" presStyleLbl="parChTrans1D3" presStyleIdx="1" presStyleCnt="2"/>
      <dgm:spPr/>
      <dgm:t>
        <a:bodyPr/>
        <a:lstStyle/>
        <a:p>
          <a:endParaRPr lang="en-US"/>
        </a:p>
      </dgm:t>
    </dgm:pt>
    <dgm:pt modelId="{66C56545-1CBF-C342-AC33-AB17EAE1C7B3}" type="pres">
      <dgm:prSet presAssocID="{B5292E9E-F410-47CB-B459-B8914D4C0C7E}" presName="hierRoot3" presStyleCnt="0"/>
      <dgm:spPr/>
    </dgm:pt>
    <dgm:pt modelId="{ACBFEC46-0D42-E843-9516-3497C0B5AD66}" type="pres">
      <dgm:prSet presAssocID="{B5292E9E-F410-47CB-B459-B8914D4C0C7E}" presName="composite3" presStyleCnt="0"/>
      <dgm:spPr/>
    </dgm:pt>
    <dgm:pt modelId="{E961D63B-2B72-6749-A7F1-171CC7B85E51}" type="pres">
      <dgm:prSet presAssocID="{B5292E9E-F410-47CB-B459-B8914D4C0C7E}" presName="background3" presStyleLbl="node3" presStyleIdx="1" presStyleCnt="2"/>
      <dgm:spPr/>
    </dgm:pt>
    <dgm:pt modelId="{156DD166-D835-5C43-87FD-BE5316B404DA}" type="pres">
      <dgm:prSet presAssocID="{B5292E9E-F410-47CB-B459-B8914D4C0C7E}" presName="text3" presStyleLbl="fgAcc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ACF3239-CB03-D74E-89A9-537C5ED136A1}" type="pres">
      <dgm:prSet presAssocID="{B5292E9E-F410-47CB-B459-B8914D4C0C7E}" presName="hierChild4" presStyleCnt="0"/>
      <dgm:spPr/>
    </dgm:pt>
    <dgm:pt modelId="{23645CE7-5B58-4D7C-928E-45B56CF2B59B}" type="pres">
      <dgm:prSet presAssocID="{680E04F5-4448-4816-9480-F64D85194BC3}" presName="Name23" presStyleLbl="parChTrans1D4" presStyleIdx="1" presStyleCnt="3"/>
      <dgm:spPr/>
      <dgm:t>
        <a:bodyPr/>
        <a:lstStyle/>
        <a:p>
          <a:endParaRPr lang="en-US"/>
        </a:p>
      </dgm:t>
    </dgm:pt>
    <dgm:pt modelId="{251CE706-3F6F-4E99-8BEC-FFAD1D1B842E}" type="pres">
      <dgm:prSet presAssocID="{C3797AE3-F8AF-42D8-BA40-2B5944F0D810}" presName="hierRoot4" presStyleCnt="0"/>
      <dgm:spPr/>
    </dgm:pt>
    <dgm:pt modelId="{B11C6E84-BD3A-422A-97FF-2B1DE634391F}" type="pres">
      <dgm:prSet presAssocID="{C3797AE3-F8AF-42D8-BA40-2B5944F0D810}" presName="composite4" presStyleCnt="0"/>
      <dgm:spPr/>
    </dgm:pt>
    <dgm:pt modelId="{547C4055-1B55-4868-A7FE-4C122111593B}" type="pres">
      <dgm:prSet presAssocID="{C3797AE3-F8AF-42D8-BA40-2B5944F0D810}" presName="background4" presStyleLbl="node4" presStyleIdx="1" presStyleCnt="3"/>
      <dgm:spPr/>
    </dgm:pt>
    <dgm:pt modelId="{D74BDFD5-0C9A-472B-8DBF-10D340BCF255}" type="pres">
      <dgm:prSet presAssocID="{C3797AE3-F8AF-42D8-BA40-2B5944F0D810}" presName="text4" presStyleLbl="fgAcc4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2DB8141-ADA3-4C3B-B171-08B553ABD40A}" type="pres">
      <dgm:prSet presAssocID="{C3797AE3-F8AF-42D8-BA40-2B5944F0D810}" presName="hierChild5" presStyleCnt="0"/>
      <dgm:spPr/>
    </dgm:pt>
    <dgm:pt modelId="{018055C0-CC54-4EF0-800E-1CE05769D941}" type="pres">
      <dgm:prSet presAssocID="{0D197E91-8F1B-4E5A-8AA1-76C866F2BAB8}" presName="Name23" presStyleLbl="parChTrans1D4" presStyleIdx="2" presStyleCnt="3"/>
      <dgm:spPr/>
      <dgm:t>
        <a:bodyPr/>
        <a:lstStyle/>
        <a:p>
          <a:endParaRPr lang="en-US"/>
        </a:p>
      </dgm:t>
    </dgm:pt>
    <dgm:pt modelId="{0081C97F-995E-4A56-BFD2-4539A5DB8EE5}" type="pres">
      <dgm:prSet presAssocID="{2990A6E6-D11B-48EA-AF9F-CFB6918FAB25}" presName="hierRoot4" presStyleCnt="0"/>
      <dgm:spPr/>
    </dgm:pt>
    <dgm:pt modelId="{85B95021-453A-4E79-B801-014C983F26F3}" type="pres">
      <dgm:prSet presAssocID="{2990A6E6-D11B-48EA-AF9F-CFB6918FAB25}" presName="composite4" presStyleCnt="0"/>
      <dgm:spPr/>
    </dgm:pt>
    <dgm:pt modelId="{D210CFD6-09E8-4B88-AB7A-13D72A7AA520}" type="pres">
      <dgm:prSet presAssocID="{2990A6E6-D11B-48EA-AF9F-CFB6918FAB25}" presName="background4" presStyleLbl="node4" presStyleIdx="2" presStyleCnt="3"/>
      <dgm:spPr/>
    </dgm:pt>
    <dgm:pt modelId="{01E3FEDE-7B3B-4342-A216-0F790226A466}" type="pres">
      <dgm:prSet presAssocID="{2990A6E6-D11B-48EA-AF9F-CFB6918FAB25}" presName="text4" presStyleLbl="fgAcc4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ACFE661-E4A7-4C49-A9F1-8F2745765863}" type="pres">
      <dgm:prSet presAssocID="{2990A6E6-D11B-48EA-AF9F-CFB6918FAB25}" presName="hierChild5" presStyleCnt="0"/>
      <dgm:spPr/>
    </dgm:pt>
  </dgm:ptLst>
  <dgm:cxnLst>
    <dgm:cxn modelId="{A2DDDF1D-B3F5-484E-8379-CA28BD07D473}" type="presOf" srcId="{25BA0D00-751D-4169-A66A-0AD860DC322E}" destId="{5AE11BC1-FE57-42A4-B649-C3F8C6A4F7C0}" srcOrd="0" destOrd="0" presId="urn:microsoft.com/office/officeart/2005/8/layout/hierarchy1"/>
    <dgm:cxn modelId="{601C36CA-ABDD-4ABF-8363-7E205C401FD4}" srcId="{D919C37D-1C00-4F08-9BAE-85BE24F205C8}" destId="{DD17C656-EAFE-4A3D-A134-C9286F141250}" srcOrd="0" destOrd="0" parTransId="{D5598FFB-8D7B-4414-ABF9-63499A2CFA61}" sibTransId="{21C8967A-30AF-43F9-BD5E-7D5C41C08DCE}"/>
    <dgm:cxn modelId="{6545F4D4-66FD-4605-A0BF-D91D1B89F419}" srcId="{9A2B53F8-B5FB-4E99-B5CB-09C3457261A9}" destId="{25BA0D00-751D-4169-A66A-0AD860DC322E}" srcOrd="0" destOrd="0" parTransId="{2FBA8B5D-6B03-4BAE-BCD0-9EC9AF6D9E2A}" sibTransId="{33F28729-50BD-4D59-9FBF-CA6073C9C4E9}"/>
    <dgm:cxn modelId="{3BF7C5E7-883A-0F44-99E5-7E6702242916}" type="presOf" srcId="{680E04F5-4448-4816-9480-F64D85194BC3}" destId="{23645CE7-5B58-4D7C-928E-45B56CF2B59B}" srcOrd="0" destOrd="0" presId="urn:microsoft.com/office/officeart/2005/8/layout/hierarchy1"/>
    <dgm:cxn modelId="{92B2978E-E544-5F48-94B8-36A5604B7B9D}" type="presOf" srcId="{C3797AE3-F8AF-42D8-BA40-2B5944F0D810}" destId="{D74BDFD5-0C9A-472B-8DBF-10D340BCF255}" srcOrd="0" destOrd="0" presId="urn:microsoft.com/office/officeart/2005/8/layout/hierarchy1"/>
    <dgm:cxn modelId="{8F47E534-F93A-47B5-BA19-2F20DF2176AF}" srcId="{DD17C656-EAFE-4A3D-A134-C9286F141250}" destId="{B5292E9E-F410-47CB-B459-B8914D4C0C7E}" srcOrd="1" destOrd="0" parTransId="{BF5DBDAC-D41E-4898-B6EC-BB144FE42226}" sibTransId="{6388F76B-4A44-4878-9AF9-DB58E7FAA515}"/>
    <dgm:cxn modelId="{4DCE982B-E845-6243-9C15-EE262BB15073}" type="presOf" srcId="{F72A556C-DB0C-4B75-B729-7F40F04C687F}" destId="{5F7C0F54-568B-2640-945E-95ED60D51B54}" srcOrd="0" destOrd="0" presId="urn:microsoft.com/office/officeart/2005/8/layout/hierarchy1"/>
    <dgm:cxn modelId="{C464525C-5458-462F-90D0-D1489FF42DFE}" srcId="{DD17C656-EAFE-4A3D-A134-C9286F141250}" destId="{9A2B53F8-B5FB-4E99-B5CB-09C3457261A9}" srcOrd="0" destOrd="0" parTransId="{F72A556C-DB0C-4B75-B729-7F40F04C687F}" sibTransId="{5B93C734-BE47-4EC7-B35E-B776D7970838}"/>
    <dgm:cxn modelId="{B3F5A6E7-B6A2-9349-904D-E926DE3FBE0F}" type="presOf" srcId="{9A2B53F8-B5FB-4E99-B5CB-09C3457261A9}" destId="{B6CED308-C6CE-8842-8934-B3B84C19791D}" srcOrd="0" destOrd="0" presId="urn:microsoft.com/office/officeart/2005/8/layout/hierarchy1"/>
    <dgm:cxn modelId="{613A052F-8E76-7E4A-AD23-34A8A8E75836}" type="presOf" srcId="{D5598FFB-8D7B-4414-ABF9-63499A2CFA61}" destId="{0F17CDD9-63FD-0A4F-8E4E-95C827FCE9AA}" srcOrd="0" destOrd="0" presId="urn:microsoft.com/office/officeart/2005/8/layout/hierarchy1"/>
    <dgm:cxn modelId="{AEADE292-12F4-9543-A378-7AA96EDAB230}" type="presOf" srcId="{BF5DBDAC-D41E-4898-B6EC-BB144FE42226}" destId="{48DA618C-4169-6F43-862B-6A8182716227}" srcOrd="0" destOrd="0" presId="urn:microsoft.com/office/officeart/2005/8/layout/hierarchy1"/>
    <dgm:cxn modelId="{2943B3BE-DD20-304C-9647-26109F821FB4}" type="presOf" srcId="{B5292E9E-F410-47CB-B459-B8914D4C0C7E}" destId="{156DD166-D835-5C43-87FD-BE5316B404DA}" srcOrd="0" destOrd="0" presId="urn:microsoft.com/office/officeart/2005/8/layout/hierarchy1"/>
    <dgm:cxn modelId="{779BC36E-3491-4D4F-B2F1-928B935816E2}" type="presOf" srcId="{DD17C656-EAFE-4A3D-A134-C9286F141250}" destId="{5656925B-0E38-1945-940B-805D40789108}" srcOrd="0" destOrd="0" presId="urn:microsoft.com/office/officeart/2005/8/layout/hierarchy1"/>
    <dgm:cxn modelId="{176EBA19-0332-1E49-AC10-7F9C923C6B24}" type="presOf" srcId="{0D197E91-8F1B-4E5A-8AA1-76C866F2BAB8}" destId="{018055C0-CC54-4EF0-800E-1CE05769D941}" srcOrd="0" destOrd="0" presId="urn:microsoft.com/office/officeart/2005/8/layout/hierarchy1"/>
    <dgm:cxn modelId="{122B36EB-39EB-43B6-9A61-D23866FBE115}" srcId="{B5292E9E-F410-47CB-B459-B8914D4C0C7E}" destId="{C3797AE3-F8AF-42D8-BA40-2B5944F0D810}" srcOrd="0" destOrd="0" parTransId="{680E04F5-4448-4816-9480-F64D85194BC3}" sibTransId="{1C92D463-31AE-4CCF-9C3F-E7DA5C3F5842}"/>
    <dgm:cxn modelId="{472F5D18-9811-4FB6-8287-36220E30C6C3}" srcId="{3F331EAC-8994-4087-89C3-39D06ABE7C9C}" destId="{D919C37D-1C00-4F08-9BAE-85BE24F205C8}" srcOrd="0" destOrd="0" parTransId="{24381A79-E4DD-43A6-A8E1-0E0275BE3F18}" sibTransId="{D926CDA6-0CF7-4264-A0E3-7EF6F1C4EA6A}"/>
    <dgm:cxn modelId="{DF1F6552-B91A-4A8E-88C9-73C9F242CBD7}" type="presOf" srcId="{D919C37D-1C00-4F08-9BAE-85BE24F205C8}" destId="{E79D3F37-620B-4841-9C1D-08D192F3EE75}" srcOrd="0" destOrd="0" presId="urn:microsoft.com/office/officeart/2005/8/layout/hierarchy1"/>
    <dgm:cxn modelId="{73A3FC1E-B4FD-4218-BCFA-5F1EF46E9584}" type="presOf" srcId="{3F331EAC-8994-4087-89C3-39D06ABE7C9C}" destId="{DA684A70-C614-4482-9A53-7AF2150871F1}" srcOrd="0" destOrd="0" presId="urn:microsoft.com/office/officeart/2005/8/layout/hierarchy1"/>
    <dgm:cxn modelId="{06B58465-98DF-D14B-AF5F-678E50D2DAE5}" type="presOf" srcId="{2990A6E6-D11B-48EA-AF9F-CFB6918FAB25}" destId="{01E3FEDE-7B3B-4342-A216-0F790226A466}" srcOrd="0" destOrd="0" presId="urn:microsoft.com/office/officeart/2005/8/layout/hierarchy1"/>
    <dgm:cxn modelId="{111222C0-9072-E548-AF02-019652867219}" type="presOf" srcId="{2FBA8B5D-6B03-4BAE-BCD0-9EC9AF6D9E2A}" destId="{1A894719-82C9-4575-9DAC-9BEFD3E5BDF6}" srcOrd="0" destOrd="0" presId="urn:microsoft.com/office/officeart/2005/8/layout/hierarchy1"/>
    <dgm:cxn modelId="{597D143E-7E44-4725-A3B2-4A86867DBF9B}" srcId="{C3797AE3-F8AF-42D8-BA40-2B5944F0D810}" destId="{2990A6E6-D11B-48EA-AF9F-CFB6918FAB25}" srcOrd="0" destOrd="0" parTransId="{0D197E91-8F1B-4E5A-8AA1-76C866F2BAB8}" sibTransId="{1845E37E-E329-4297-B6D4-14CDD1757D8B}"/>
    <dgm:cxn modelId="{B97F5E44-782C-47C8-AC71-01E7092C29E5}" type="presParOf" srcId="{DA684A70-C614-4482-9A53-7AF2150871F1}" destId="{D24083D9-89C7-43C4-AC76-3C1FF3D7284C}" srcOrd="0" destOrd="0" presId="urn:microsoft.com/office/officeart/2005/8/layout/hierarchy1"/>
    <dgm:cxn modelId="{71327AAC-3F10-4DCD-A092-8093C54BB6C9}" type="presParOf" srcId="{D24083D9-89C7-43C4-AC76-3C1FF3D7284C}" destId="{329507ED-6D61-409B-9234-583777C8E209}" srcOrd="0" destOrd="0" presId="urn:microsoft.com/office/officeart/2005/8/layout/hierarchy1"/>
    <dgm:cxn modelId="{F444CF40-29D7-461E-A26A-86E6EF71036F}" type="presParOf" srcId="{329507ED-6D61-409B-9234-583777C8E209}" destId="{84DCD49B-2996-40A1-B081-6012BA0C47F6}" srcOrd="0" destOrd="0" presId="urn:microsoft.com/office/officeart/2005/8/layout/hierarchy1"/>
    <dgm:cxn modelId="{F270BD2F-0403-4E20-9C66-77DCBD3DCCC9}" type="presParOf" srcId="{329507ED-6D61-409B-9234-583777C8E209}" destId="{E79D3F37-620B-4841-9C1D-08D192F3EE75}" srcOrd="1" destOrd="0" presId="urn:microsoft.com/office/officeart/2005/8/layout/hierarchy1"/>
    <dgm:cxn modelId="{F6477522-1959-4842-8493-394C184E3400}" type="presParOf" srcId="{D24083D9-89C7-43C4-AC76-3C1FF3D7284C}" destId="{8680893C-39AB-4D76-8F43-D18702FA9D95}" srcOrd="1" destOrd="0" presId="urn:microsoft.com/office/officeart/2005/8/layout/hierarchy1"/>
    <dgm:cxn modelId="{0A295D03-99E0-ED4D-ABC1-7525F454F906}" type="presParOf" srcId="{8680893C-39AB-4D76-8F43-D18702FA9D95}" destId="{0F17CDD9-63FD-0A4F-8E4E-95C827FCE9AA}" srcOrd="0" destOrd="0" presId="urn:microsoft.com/office/officeart/2005/8/layout/hierarchy1"/>
    <dgm:cxn modelId="{9E7474AC-6042-DC46-825A-AC6D678E6659}" type="presParOf" srcId="{8680893C-39AB-4D76-8F43-D18702FA9D95}" destId="{A4CAD6D3-33E2-AE41-9192-3190C465E8C7}" srcOrd="1" destOrd="0" presId="urn:microsoft.com/office/officeart/2005/8/layout/hierarchy1"/>
    <dgm:cxn modelId="{9A42409A-E85B-EE47-A1C4-754A56B5F55A}" type="presParOf" srcId="{A4CAD6D3-33E2-AE41-9192-3190C465E8C7}" destId="{082A0FA3-1C9A-6342-9AF2-F663B7478113}" srcOrd="0" destOrd="0" presId="urn:microsoft.com/office/officeart/2005/8/layout/hierarchy1"/>
    <dgm:cxn modelId="{B352C2B1-7BC3-1A42-A494-750187816DFA}" type="presParOf" srcId="{082A0FA3-1C9A-6342-9AF2-F663B7478113}" destId="{6C8DE491-23B7-EF4E-AFCB-FFD50DA328DF}" srcOrd="0" destOrd="0" presId="urn:microsoft.com/office/officeart/2005/8/layout/hierarchy1"/>
    <dgm:cxn modelId="{E7DE6D12-4D33-EE42-A1FD-BF233EC26DFC}" type="presParOf" srcId="{082A0FA3-1C9A-6342-9AF2-F663B7478113}" destId="{5656925B-0E38-1945-940B-805D40789108}" srcOrd="1" destOrd="0" presId="urn:microsoft.com/office/officeart/2005/8/layout/hierarchy1"/>
    <dgm:cxn modelId="{7FF2A13F-6040-A64D-9C3A-245C158AF6AA}" type="presParOf" srcId="{A4CAD6D3-33E2-AE41-9192-3190C465E8C7}" destId="{5F321E46-066F-DD48-BDBB-E7CA776749F9}" srcOrd="1" destOrd="0" presId="urn:microsoft.com/office/officeart/2005/8/layout/hierarchy1"/>
    <dgm:cxn modelId="{F703BCF7-EFFD-E84B-A95B-B22AB4710333}" type="presParOf" srcId="{5F321E46-066F-DD48-BDBB-E7CA776749F9}" destId="{5F7C0F54-568B-2640-945E-95ED60D51B54}" srcOrd="0" destOrd="0" presId="urn:microsoft.com/office/officeart/2005/8/layout/hierarchy1"/>
    <dgm:cxn modelId="{E70D7695-FE11-264C-8E2B-C83DB5634878}" type="presParOf" srcId="{5F321E46-066F-DD48-BDBB-E7CA776749F9}" destId="{2D8AC112-15F2-BF42-9423-C1CB7DD43C24}" srcOrd="1" destOrd="0" presId="urn:microsoft.com/office/officeart/2005/8/layout/hierarchy1"/>
    <dgm:cxn modelId="{DB2936D6-0112-5F48-8702-0E794ADF063C}" type="presParOf" srcId="{2D8AC112-15F2-BF42-9423-C1CB7DD43C24}" destId="{A8F59F3F-12F1-0E47-80C8-7C5970916114}" srcOrd="0" destOrd="0" presId="urn:microsoft.com/office/officeart/2005/8/layout/hierarchy1"/>
    <dgm:cxn modelId="{848C104F-1119-5B45-A155-784305165230}" type="presParOf" srcId="{A8F59F3F-12F1-0E47-80C8-7C5970916114}" destId="{C08C56DB-701C-6248-A2AD-267335BB8B16}" srcOrd="0" destOrd="0" presId="urn:microsoft.com/office/officeart/2005/8/layout/hierarchy1"/>
    <dgm:cxn modelId="{32F34A56-CA0D-C940-BF68-335692F12E08}" type="presParOf" srcId="{A8F59F3F-12F1-0E47-80C8-7C5970916114}" destId="{B6CED308-C6CE-8842-8934-B3B84C19791D}" srcOrd="1" destOrd="0" presId="urn:microsoft.com/office/officeart/2005/8/layout/hierarchy1"/>
    <dgm:cxn modelId="{FF06B77C-BADA-9D47-8FF4-40BBEFD19A73}" type="presParOf" srcId="{2D8AC112-15F2-BF42-9423-C1CB7DD43C24}" destId="{44A3062F-AFA8-594E-9CBA-8A15EB64A51D}" srcOrd="1" destOrd="0" presId="urn:microsoft.com/office/officeart/2005/8/layout/hierarchy1"/>
    <dgm:cxn modelId="{881C3BCF-3405-4046-8661-AE42CA37A040}" type="presParOf" srcId="{44A3062F-AFA8-594E-9CBA-8A15EB64A51D}" destId="{1A894719-82C9-4575-9DAC-9BEFD3E5BDF6}" srcOrd="0" destOrd="0" presId="urn:microsoft.com/office/officeart/2005/8/layout/hierarchy1"/>
    <dgm:cxn modelId="{939E46D4-83F7-2740-B56C-406D807B43ED}" type="presParOf" srcId="{44A3062F-AFA8-594E-9CBA-8A15EB64A51D}" destId="{384F9BEB-4882-4DF8-930A-9499958A5F60}" srcOrd="1" destOrd="0" presId="urn:microsoft.com/office/officeart/2005/8/layout/hierarchy1"/>
    <dgm:cxn modelId="{70E1687F-8353-A24C-837B-CB8ACEF196DE}" type="presParOf" srcId="{384F9BEB-4882-4DF8-930A-9499958A5F60}" destId="{B400E334-AE73-47BF-AE1A-3D5C66756B63}" srcOrd="0" destOrd="0" presId="urn:microsoft.com/office/officeart/2005/8/layout/hierarchy1"/>
    <dgm:cxn modelId="{53059C95-A81B-5F44-B327-BBF6456A529E}" type="presParOf" srcId="{B400E334-AE73-47BF-AE1A-3D5C66756B63}" destId="{6F9D1627-544F-4871-916B-655A1BAF4FFB}" srcOrd="0" destOrd="0" presId="urn:microsoft.com/office/officeart/2005/8/layout/hierarchy1"/>
    <dgm:cxn modelId="{688C923E-23A7-9140-B675-E38D3991FA2C}" type="presParOf" srcId="{B400E334-AE73-47BF-AE1A-3D5C66756B63}" destId="{5AE11BC1-FE57-42A4-B649-C3F8C6A4F7C0}" srcOrd="1" destOrd="0" presId="urn:microsoft.com/office/officeart/2005/8/layout/hierarchy1"/>
    <dgm:cxn modelId="{3C9F7846-9467-DE4D-B779-9400908DEA2F}" type="presParOf" srcId="{384F9BEB-4882-4DF8-930A-9499958A5F60}" destId="{038C1C14-DBE1-405C-80E5-BE82AD79D993}" srcOrd="1" destOrd="0" presId="urn:microsoft.com/office/officeart/2005/8/layout/hierarchy1"/>
    <dgm:cxn modelId="{406A8310-8D4D-634B-8A95-DC6C6961540E}" type="presParOf" srcId="{5F321E46-066F-DD48-BDBB-E7CA776749F9}" destId="{48DA618C-4169-6F43-862B-6A8182716227}" srcOrd="2" destOrd="0" presId="urn:microsoft.com/office/officeart/2005/8/layout/hierarchy1"/>
    <dgm:cxn modelId="{D519AFC7-ADA6-0443-BDAA-94A3432EAE34}" type="presParOf" srcId="{5F321E46-066F-DD48-BDBB-E7CA776749F9}" destId="{66C56545-1CBF-C342-AC33-AB17EAE1C7B3}" srcOrd="3" destOrd="0" presId="urn:microsoft.com/office/officeart/2005/8/layout/hierarchy1"/>
    <dgm:cxn modelId="{7E934FC6-2CAA-FC42-9821-50F94C353DFD}" type="presParOf" srcId="{66C56545-1CBF-C342-AC33-AB17EAE1C7B3}" destId="{ACBFEC46-0D42-E843-9516-3497C0B5AD66}" srcOrd="0" destOrd="0" presId="urn:microsoft.com/office/officeart/2005/8/layout/hierarchy1"/>
    <dgm:cxn modelId="{9775CA9D-EBC2-D34E-B56C-2879E95C69A5}" type="presParOf" srcId="{ACBFEC46-0D42-E843-9516-3497C0B5AD66}" destId="{E961D63B-2B72-6749-A7F1-171CC7B85E51}" srcOrd="0" destOrd="0" presId="urn:microsoft.com/office/officeart/2005/8/layout/hierarchy1"/>
    <dgm:cxn modelId="{998FD1EB-0D80-DB4E-A5F4-8DF97626063F}" type="presParOf" srcId="{ACBFEC46-0D42-E843-9516-3497C0B5AD66}" destId="{156DD166-D835-5C43-87FD-BE5316B404DA}" srcOrd="1" destOrd="0" presId="urn:microsoft.com/office/officeart/2005/8/layout/hierarchy1"/>
    <dgm:cxn modelId="{9B4CE0AF-4439-194B-9503-114E67082823}" type="presParOf" srcId="{66C56545-1CBF-C342-AC33-AB17EAE1C7B3}" destId="{FACF3239-CB03-D74E-89A9-537C5ED136A1}" srcOrd="1" destOrd="0" presId="urn:microsoft.com/office/officeart/2005/8/layout/hierarchy1"/>
    <dgm:cxn modelId="{F45DC0FE-41A6-C64F-A7F6-FD1F9B3860FB}" type="presParOf" srcId="{FACF3239-CB03-D74E-89A9-537C5ED136A1}" destId="{23645CE7-5B58-4D7C-928E-45B56CF2B59B}" srcOrd="0" destOrd="0" presId="urn:microsoft.com/office/officeart/2005/8/layout/hierarchy1"/>
    <dgm:cxn modelId="{B23B5C27-CEF8-314A-AFA4-A560C6073CC8}" type="presParOf" srcId="{FACF3239-CB03-D74E-89A9-537C5ED136A1}" destId="{251CE706-3F6F-4E99-8BEC-FFAD1D1B842E}" srcOrd="1" destOrd="0" presId="urn:microsoft.com/office/officeart/2005/8/layout/hierarchy1"/>
    <dgm:cxn modelId="{062C66A8-9F3F-754D-958F-31E953F84FB2}" type="presParOf" srcId="{251CE706-3F6F-4E99-8BEC-FFAD1D1B842E}" destId="{B11C6E84-BD3A-422A-97FF-2B1DE634391F}" srcOrd="0" destOrd="0" presId="urn:microsoft.com/office/officeart/2005/8/layout/hierarchy1"/>
    <dgm:cxn modelId="{9FCE88E4-B92A-C847-8E91-15B75159C9F9}" type="presParOf" srcId="{B11C6E84-BD3A-422A-97FF-2B1DE634391F}" destId="{547C4055-1B55-4868-A7FE-4C122111593B}" srcOrd="0" destOrd="0" presId="urn:microsoft.com/office/officeart/2005/8/layout/hierarchy1"/>
    <dgm:cxn modelId="{212E942D-2BD6-0248-9871-17E282BB3B84}" type="presParOf" srcId="{B11C6E84-BD3A-422A-97FF-2B1DE634391F}" destId="{D74BDFD5-0C9A-472B-8DBF-10D340BCF255}" srcOrd="1" destOrd="0" presId="urn:microsoft.com/office/officeart/2005/8/layout/hierarchy1"/>
    <dgm:cxn modelId="{823338A0-DD9F-4147-8A53-4EFF50D613CE}" type="presParOf" srcId="{251CE706-3F6F-4E99-8BEC-FFAD1D1B842E}" destId="{72DB8141-ADA3-4C3B-B171-08B553ABD40A}" srcOrd="1" destOrd="0" presId="urn:microsoft.com/office/officeart/2005/8/layout/hierarchy1"/>
    <dgm:cxn modelId="{E3F3D56E-5B20-DB4C-902F-8E6D1B0BA3C9}" type="presParOf" srcId="{72DB8141-ADA3-4C3B-B171-08B553ABD40A}" destId="{018055C0-CC54-4EF0-800E-1CE05769D941}" srcOrd="0" destOrd="0" presId="urn:microsoft.com/office/officeart/2005/8/layout/hierarchy1"/>
    <dgm:cxn modelId="{1792EC95-5D1C-DB4C-8B78-900E05970011}" type="presParOf" srcId="{72DB8141-ADA3-4C3B-B171-08B553ABD40A}" destId="{0081C97F-995E-4A56-BFD2-4539A5DB8EE5}" srcOrd="1" destOrd="0" presId="urn:microsoft.com/office/officeart/2005/8/layout/hierarchy1"/>
    <dgm:cxn modelId="{E1BB8DA0-B0FC-6646-9285-A09A45D2F50F}" type="presParOf" srcId="{0081C97F-995E-4A56-BFD2-4539A5DB8EE5}" destId="{85B95021-453A-4E79-B801-014C983F26F3}" srcOrd="0" destOrd="0" presId="urn:microsoft.com/office/officeart/2005/8/layout/hierarchy1"/>
    <dgm:cxn modelId="{44DAD676-FF9C-4F41-B5E8-84969A700ACE}" type="presParOf" srcId="{85B95021-453A-4E79-B801-014C983F26F3}" destId="{D210CFD6-09E8-4B88-AB7A-13D72A7AA520}" srcOrd="0" destOrd="0" presId="urn:microsoft.com/office/officeart/2005/8/layout/hierarchy1"/>
    <dgm:cxn modelId="{05BD3D9D-B07D-F54C-AEBD-27592E96F583}" type="presParOf" srcId="{85B95021-453A-4E79-B801-014C983F26F3}" destId="{01E3FEDE-7B3B-4342-A216-0F790226A466}" srcOrd="1" destOrd="0" presId="urn:microsoft.com/office/officeart/2005/8/layout/hierarchy1"/>
    <dgm:cxn modelId="{2E0A25AC-31F9-114F-BE1C-B6828F40DB3E}" type="presParOf" srcId="{0081C97F-995E-4A56-BFD2-4539A5DB8EE5}" destId="{CACFE661-E4A7-4C49-A9F1-8F2745765863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3F331EAC-8994-4087-89C3-39D06ABE7C9C}" type="doc">
      <dgm:prSet loTypeId="urn:microsoft.com/office/officeart/2005/8/layout/hierarchy1" loCatId="hierarchy" qsTypeId="urn:microsoft.com/office/officeart/2005/8/quickstyle/simple1" qsCatId="simple" csTypeId="urn:microsoft.com/office/officeart/2005/8/colors/colorful1#3" csCatId="colorful" phldr="1"/>
      <dgm:spPr/>
      <dgm:t>
        <a:bodyPr/>
        <a:lstStyle/>
        <a:p>
          <a:endParaRPr lang="en-US"/>
        </a:p>
      </dgm:t>
    </dgm:pt>
    <dgm:pt modelId="{D919C37D-1C00-4F08-9BAE-85BE24F205C8}">
      <dgm:prSet phldrT="[Text]"/>
      <dgm:spPr/>
      <dgm:t>
        <a:bodyPr/>
        <a:lstStyle/>
        <a:p>
          <a:r>
            <a:rPr lang="en-US" b="1"/>
            <a:t>6 Weeks </a:t>
          </a:r>
        </a:p>
        <a:p>
          <a:r>
            <a:rPr lang="en-US" b="1"/>
            <a:t>Re-Assessment</a:t>
          </a:r>
          <a:endParaRPr lang="en-US"/>
        </a:p>
      </dgm:t>
    </dgm:pt>
    <dgm:pt modelId="{24381A79-E4DD-43A6-A8E1-0E0275BE3F18}" type="parTrans" cxnId="{472F5D18-9811-4FB6-8287-36220E30C6C3}">
      <dgm:prSet/>
      <dgm:spPr/>
      <dgm:t>
        <a:bodyPr/>
        <a:lstStyle/>
        <a:p>
          <a:endParaRPr lang="en-US"/>
        </a:p>
      </dgm:t>
    </dgm:pt>
    <dgm:pt modelId="{D926CDA6-0CF7-4264-A0E3-7EF6F1C4EA6A}" type="sibTrans" cxnId="{472F5D18-9811-4FB6-8287-36220E30C6C3}">
      <dgm:prSet/>
      <dgm:spPr/>
      <dgm:t>
        <a:bodyPr/>
        <a:lstStyle/>
        <a:p>
          <a:endParaRPr lang="en-US"/>
        </a:p>
      </dgm:t>
    </dgm:pt>
    <dgm:pt modelId="{DD17C656-EAFE-4A3D-A134-C9286F141250}">
      <dgm:prSet/>
      <dgm:spPr/>
      <dgm:t>
        <a:bodyPr/>
        <a:lstStyle/>
        <a:p>
          <a:r>
            <a:rPr lang="en-US" b="1"/>
            <a:t>PT decides if...</a:t>
          </a:r>
        </a:p>
      </dgm:t>
    </dgm:pt>
    <dgm:pt modelId="{D5598FFB-8D7B-4414-ABF9-63499A2CFA61}" type="parTrans" cxnId="{601C36CA-ABDD-4ABF-8363-7E205C401FD4}">
      <dgm:prSet/>
      <dgm:spPr/>
      <dgm:t>
        <a:bodyPr/>
        <a:lstStyle/>
        <a:p>
          <a:endParaRPr lang="en-US"/>
        </a:p>
      </dgm:t>
    </dgm:pt>
    <dgm:pt modelId="{21C8967A-30AF-43F9-BD5E-7D5C41C08DCE}" type="sibTrans" cxnId="{601C36CA-ABDD-4ABF-8363-7E205C401FD4}">
      <dgm:prSet/>
      <dgm:spPr/>
      <dgm:t>
        <a:bodyPr/>
        <a:lstStyle/>
        <a:p>
          <a:endParaRPr lang="en-US"/>
        </a:p>
      </dgm:t>
    </dgm:pt>
    <dgm:pt modelId="{9A2B53F8-B5FB-4E99-B5CB-09C3457261A9}">
      <dgm:prSet/>
      <dgm:spPr/>
      <dgm:t>
        <a:bodyPr/>
        <a:lstStyle/>
        <a:p>
          <a:r>
            <a:rPr lang="en-US"/>
            <a:t>Patient to continue with PT treatment</a:t>
          </a:r>
        </a:p>
      </dgm:t>
    </dgm:pt>
    <dgm:pt modelId="{F72A556C-DB0C-4B75-B729-7F40F04C687F}" type="parTrans" cxnId="{C464525C-5458-462F-90D0-D1489FF42DFE}">
      <dgm:prSet/>
      <dgm:spPr/>
      <dgm:t>
        <a:bodyPr/>
        <a:lstStyle/>
        <a:p>
          <a:endParaRPr lang="en-US"/>
        </a:p>
      </dgm:t>
    </dgm:pt>
    <dgm:pt modelId="{5B93C734-BE47-4EC7-B35E-B776D7970838}" type="sibTrans" cxnId="{C464525C-5458-462F-90D0-D1489FF42DFE}">
      <dgm:prSet/>
      <dgm:spPr/>
      <dgm:t>
        <a:bodyPr/>
        <a:lstStyle/>
        <a:p>
          <a:endParaRPr lang="en-US"/>
        </a:p>
      </dgm:t>
    </dgm:pt>
    <dgm:pt modelId="{B5292E9E-F410-47CB-B459-B8914D4C0C7E}">
      <dgm:prSet/>
      <dgm:spPr/>
      <dgm:t>
        <a:bodyPr/>
        <a:lstStyle/>
        <a:p>
          <a:r>
            <a:rPr lang="en-US"/>
            <a:t>Patient requires surgery consult</a:t>
          </a:r>
        </a:p>
      </dgm:t>
    </dgm:pt>
    <dgm:pt modelId="{BF5DBDAC-D41E-4898-B6EC-BB144FE42226}" type="parTrans" cxnId="{8F47E534-F93A-47B5-BA19-2F20DF2176AF}">
      <dgm:prSet/>
      <dgm:spPr/>
      <dgm:t>
        <a:bodyPr/>
        <a:lstStyle/>
        <a:p>
          <a:endParaRPr lang="en-US"/>
        </a:p>
      </dgm:t>
    </dgm:pt>
    <dgm:pt modelId="{6388F76B-4A44-4878-9AF9-DB58E7FAA515}" type="sibTrans" cxnId="{8F47E534-F93A-47B5-BA19-2F20DF2176AF}">
      <dgm:prSet/>
      <dgm:spPr/>
      <dgm:t>
        <a:bodyPr/>
        <a:lstStyle/>
        <a:p>
          <a:endParaRPr lang="en-US"/>
        </a:p>
      </dgm:t>
    </dgm:pt>
    <dgm:pt modelId="{25BA0D00-751D-4169-A66A-0AD860DC322E}">
      <dgm:prSet/>
      <dgm:spPr/>
      <dgm:t>
        <a:bodyPr/>
        <a:lstStyle/>
        <a:p>
          <a:r>
            <a:rPr lang="en-US"/>
            <a:t>- Pain at rest/activity/night is better or same</a:t>
          </a:r>
        </a:p>
        <a:p>
          <a:r>
            <a:rPr lang="en-US"/>
            <a:t>- Improvement in scaption/flexion AROM</a:t>
          </a:r>
        </a:p>
        <a:p>
          <a:r>
            <a:rPr lang="en-US"/>
            <a:t>- Patient able to participate in PT program</a:t>
          </a:r>
        </a:p>
      </dgm:t>
    </dgm:pt>
    <dgm:pt modelId="{2FBA8B5D-6B03-4BAE-BCD0-9EC9AF6D9E2A}" type="parTrans" cxnId="{6545F4D4-66FD-4605-A0BF-D91D1B89F419}">
      <dgm:prSet/>
      <dgm:spPr/>
      <dgm:t>
        <a:bodyPr/>
        <a:lstStyle/>
        <a:p>
          <a:endParaRPr lang="en-US"/>
        </a:p>
      </dgm:t>
    </dgm:pt>
    <dgm:pt modelId="{33F28729-50BD-4D59-9FBF-CA6073C9C4E9}" type="sibTrans" cxnId="{6545F4D4-66FD-4605-A0BF-D91D1B89F419}">
      <dgm:prSet/>
      <dgm:spPr/>
      <dgm:t>
        <a:bodyPr/>
        <a:lstStyle/>
        <a:p>
          <a:endParaRPr lang="en-US"/>
        </a:p>
      </dgm:t>
    </dgm:pt>
    <dgm:pt modelId="{C3797AE3-F8AF-42D8-BA40-2B5944F0D810}">
      <dgm:prSet/>
      <dgm:spPr/>
      <dgm:t>
        <a:bodyPr/>
        <a:lstStyle/>
        <a:p>
          <a:r>
            <a:rPr lang="en-US" b="1"/>
            <a:t>Non- Progression</a:t>
          </a:r>
          <a:r>
            <a:rPr lang="en-US"/>
            <a:t>:</a:t>
          </a:r>
        </a:p>
        <a:p>
          <a:r>
            <a:rPr lang="en-US"/>
            <a:t>- Pain at rest/activity/night is same or worse</a:t>
          </a:r>
        </a:p>
        <a:p>
          <a:r>
            <a:rPr lang="en-US"/>
            <a:t>-No change &amp;/or poor control of scaption/flexion AROM</a:t>
          </a:r>
        </a:p>
        <a:p>
          <a:r>
            <a:rPr lang="en-US"/>
            <a:t>- Patient unable to participate in PT program</a:t>
          </a:r>
        </a:p>
        <a:p>
          <a:endParaRPr lang="en-US"/>
        </a:p>
      </dgm:t>
    </dgm:pt>
    <dgm:pt modelId="{680E04F5-4448-4816-9480-F64D85194BC3}" type="parTrans" cxnId="{122B36EB-39EB-43B6-9A61-D23866FBE115}">
      <dgm:prSet/>
      <dgm:spPr/>
      <dgm:t>
        <a:bodyPr/>
        <a:lstStyle/>
        <a:p>
          <a:endParaRPr lang="en-US"/>
        </a:p>
      </dgm:t>
    </dgm:pt>
    <dgm:pt modelId="{1C92D463-31AE-4CCF-9C3F-E7DA5C3F5842}" type="sibTrans" cxnId="{122B36EB-39EB-43B6-9A61-D23866FBE115}">
      <dgm:prSet/>
      <dgm:spPr/>
      <dgm:t>
        <a:bodyPr/>
        <a:lstStyle/>
        <a:p>
          <a:endParaRPr lang="en-US"/>
        </a:p>
      </dgm:t>
    </dgm:pt>
    <dgm:pt modelId="{2990A6E6-D11B-48EA-AF9F-CFB6918FAB25}">
      <dgm:prSet/>
      <dgm:spPr/>
      <dgm:t>
        <a:bodyPr/>
        <a:lstStyle/>
        <a:p>
          <a:r>
            <a:rPr lang="en-US"/>
            <a:t>Referral to Surgeon</a:t>
          </a:r>
        </a:p>
      </dgm:t>
    </dgm:pt>
    <dgm:pt modelId="{0D197E91-8F1B-4E5A-8AA1-76C866F2BAB8}" type="parTrans" cxnId="{597D143E-7E44-4725-A3B2-4A86867DBF9B}">
      <dgm:prSet/>
      <dgm:spPr/>
      <dgm:t>
        <a:bodyPr/>
        <a:lstStyle/>
        <a:p>
          <a:endParaRPr lang="en-US"/>
        </a:p>
      </dgm:t>
    </dgm:pt>
    <dgm:pt modelId="{1845E37E-E329-4297-B6D4-14CDD1757D8B}" type="sibTrans" cxnId="{597D143E-7E44-4725-A3B2-4A86867DBF9B}">
      <dgm:prSet/>
      <dgm:spPr/>
      <dgm:t>
        <a:bodyPr/>
        <a:lstStyle/>
        <a:p>
          <a:endParaRPr lang="en-US"/>
        </a:p>
      </dgm:t>
    </dgm:pt>
    <dgm:pt modelId="{DA684A70-C614-4482-9A53-7AF2150871F1}" type="pres">
      <dgm:prSet presAssocID="{3F331EAC-8994-4087-89C3-39D06ABE7C9C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24083D9-89C7-43C4-AC76-3C1FF3D7284C}" type="pres">
      <dgm:prSet presAssocID="{D919C37D-1C00-4F08-9BAE-85BE24F205C8}" presName="hierRoot1" presStyleCnt="0"/>
      <dgm:spPr/>
    </dgm:pt>
    <dgm:pt modelId="{329507ED-6D61-409B-9234-583777C8E209}" type="pres">
      <dgm:prSet presAssocID="{D919C37D-1C00-4F08-9BAE-85BE24F205C8}" presName="composite" presStyleCnt="0"/>
      <dgm:spPr/>
    </dgm:pt>
    <dgm:pt modelId="{84DCD49B-2996-40A1-B081-6012BA0C47F6}" type="pres">
      <dgm:prSet presAssocID="{D919C37D-1C00-4F08-9BAE-85BE24F205C8}" presName="background" presStyleLbl="node0" presStyleIdx="0" presStyleCnt="1"/>
      <dgm:spPr/>
    </dgm:pt>
    <dgm:pt modelId="{E79D3F37-620B-4841-9C1D-08D192F3EE75}" type="pres">
      <dgm:prSet presAssocID="{D919C37D-1C00-4F08-9BAE-85BE24F205C8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680893C-39AB-4D76-8F43-D18702FA9D95}" type="pres">
      <dgm:prSet presAssocID="{D919C37D-1C00-4F08-9BAE-85BE24F205C8}" presName="hierChild2" presStyleCnt="0"/>
      <dgm:spPr/>
    </dgm:pt>
    <dgm:pt modelId="{02BA9D93-100A-6A4A-876D-EB1E48537884}" type="pres">
      <dgm:prSet presAssocID="{D5598FFB-8D7B-4414-ABF9-63499A2CFA61}" presName="Name10" presStyleLbl="parChTrans1D2" presStyleIdx="0" presStyleCnt="1"/>
      <dgm:spPr/>
      <dgm:t>
        <a:bodyPr/>
        <a:lstStyle/>
        <a:p>
          <a:endParaRPr lang="en-US"/>
        </a:p>
      </dgm:t>
    </dgm:pt>
    <dgm:pt modelId="{99F126D9-0003-964C-A5FD-C28AEBCD841B}" type="pres">
      <dgm:prSet presAssocID="{DD17C656-EAFE-4A3D-A134-C9286F141250}" presName="hierRoot2" presStyleCnt="0"/>
      <dgm:spPr/>
    </dgm:pt>
    <dgm:pt modelId="{7641BA27-67D7-D044-BDB4-C4F2A0E1AE1F}" type="pres">
      <dgm:prSet presAssocID="{DD17C656-EAFE-4A3D-A134-C9286F141250}" presName="composite2" presStyleCnt="0"/>
      <dgm:spPr/>
    </dgm:pt>
    <dgm:pt modelId="{5AE71D9D-FEA7-0047-B232-26D4BB73BD31}" type="pres">
      <dgm:prSet presAssocID="{DD17C656-EAFE-4A3D-A134-C9286F141250}" presName="background2" presStyleLbl="node2" presStyleIdx="0" presStyleCnt="1"/>
      <dgm:spPr/>
    </dgm:pt>
    <dgm:pt modelId="{E72A42B2-203C-2546-B8E0-EE679B97BCE3}" type="pres">
      <dgm:prSet presAssocID="{DD17C656-EAFE-4A3D-A134-C9286F141250}" presName="text2" presStyleLbl="fgAcc2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849E3B2-B845-9248-8247-864B559EAE9E}" type="pres">
      <dgm:prSet presAssocID="{DD17C656-EAFE-4A3D-A134-C9286F141250}" presName="hierChild3" presStyleCnt="0"/>
      <dgm:spPr/>
    </dgm:pt>
    <dgm:pt modelId="{0F2D2C06-36F8-6447-9D5D-E4BBB21A6EE1}" type="pres">
      <dgm:prSet presAssocID="{F72A556C-DB0C-4B75-B729-7F40F04C687F}" presName="Name17" presStyleLbl="parChTrans1D3" presStyleIdx="0" presStyleCnt="2"/>
      <dgm:spPr/>
      <dgm:t>
        <a:bodyPr/>
        <a:lstStyle/>
        <a:p>
          <a:endParaRPr lang="en-US"/>
        </a:p>
      </dgm:t>
    </dgm:pt>
    <dgm:pt modelId="{728A31AC-75EE-3644-AD2F-43F2EFACB761}" type="pres">
      <dgm:prSet presAssocID="{9A2B53F8-B5FB-4E99-B5CB-09C3457261A9}" presName="hierRoot3" presStyleCnt="0"/>
      <dgm:spPr/>
    </dgm:pt>
    <dgm:pt modelId="{54A3FC80-4A2A-3345-8110-703D339D6ABC}" type="pres">
      <dgm:prSet presAssocID="{9A2B53F8-B5FB-4E99-B5CB-09C3457261A9}" presName="composite3" presStyleCnt="0"/>
      <dgm:spPr/>
    </dgm:pt>
    <dgm:pt modelId="{A2C33BC4-16DD-8242-965D-6EF5D986B257}" type="pres">
      <dgm:prSet presAssocID="{9A2B53F8-B5FB-4E99-B5CB-09C3457261A9}" presName="background3" presStyleLbl="node3" presStyleIdx="0" presStyleCnt="2"/>
      <dgm:spPr/>
    </dgm:pt>
    <dgm:pt modelId="{6B9B3F0D-9BE7-5F44-89C1-5BFDF19AFE95}" type="pres">
      <dgm:prSet presAssocID="{9A2B53F8-B5FB-4E99-B5CB-09C3457261A9}" presName="text3" presStyleLbl="fgAcc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EFBB204-B36A-FD48-A414-573AE5E2730E}" type="pres">
      <dgm:prSet presAssocID="{9A2B53F8-B5FB-4E99-B5CB-09C3457261A9}" presName="hierChild4" presStyleCnt="0"/>
      <dgm:spPr/>
    </dgm:pt>
    <dgm:pt modelId="{1A894719-82C9-4575-9DAC-9BEFD3E5BDF6}" type="pres">
      <dgm:prSet presAssocID="{2FBA8B5D-6B03-4BAE-BCD0-9EC9AF6D9E2A}" presName="Name23" presStyleLbl="parChTrans1D4" presStyleIdx="0" presStyleCnt="3"/>
      <dgm:spPr/>
      <dgm:t>
        <a:bodyPr/>
        <a:lstStyle/>
        <a:p>
          <a:endParaRPr lang="en-US"/>
        </a:p>
      </dgm:t>
    </dgm:pt>
    <dgm:pt modelId="{384F9BEB-4882-4DF8-930A-9499958A5F60}" type="pres">
      <dgm:prSet presAssocID="{25BA0D00-751D-4169-A66A-0AD860DC322E}" presName="hierRoot4" presStyleCnt="0"/>
      <dgm:spPr/>
    </dgm:pt>
    <dgm:pt modelId="{B400E334-AE73-47BF-AE1A-3D5C66756B63}" type="pres">
      <dgm:prSet presAssocID="{25BA0D00-751D-4169-A66A-0AD860DC322E}" presName="composite4" presStyleCnt="0"/>
      <dgm:spPr/>
    </dgm:pt>
    <dgm:pt modelId="{6F9D1627-544F-4871-916B-655A1BAF4FFB}" type="pres">
      <dgm:prSet presAssocID="{25BA0D00-751D-4169-A66A-0AD860DC322E}" presName="background4" presStyleLbl="node4" presStyleIdx="0" presStyleCnt="3"/>
      <dgm:spPr/>
    </dgm:pt>
    <dgm:pt modelId="{5AE11BC1-FE57-42A4-B649-C3F8C6A4F7C0}" type="pres">
      <dgm:prSet presAssocID="{25BA0D00-751D-4169-A66A-0AD860DC322E}" presName="text4" presStyleLbl="fgAcc4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38C1C14-DBE1-405C-80E5-BE82AD79D993}" type="pres">
      <dgm:prSet presAssocID="{25BA0D00-751D-4169-A66A-0AD860DC322E}" presName="hierChild5" presStyleCnt="0"/>
      <dgm:spPr/>
    </dgm:pt>
    <dgm:pt modelId="{D8F4BEA0-9EBA-4B4C-8DF8-B5E286445B9A}" type="pres">
      <dgm:prSet presAssocID="{BF5DBDAC-D41E-4898-B6EC-BB144FE42226}" presName="Name17" presStyleLbl="parChTrans1D3" presStyleIdx="1" presStyleCnt="2"/>
      <dgm:spPr/>
      <dgm:t>
        <a:bodyPr/>
        <a:lstStyle/>
        <a:p>
          <a:endParaRPr lang="en-US"/>
        </a:p>
      </dgm:t>
    </dgm:pt>
    <dgm:pt modelId="{11C0B037-79AA-7543-885E-AC8971E36EF6}" type="pres">
      <dgm:prSet presAssocID="{B5292E9E-F410-47CB-B459-B8914D4C0C7E}" presName="hierRoot3" presStyleCnt="0"/>
      <dgm:spPr/>
    </dgm:pt>
    <dgm:pt modelId="{11A07E68-B2E0-6748-BA75-6AE0448D1978}" type="pres">
      <dgm:prSet presAssocID="{B5292E9E-F410-47CB-B459-B8914D4C0C7E}" presName="composite3" presStyleCnt="0"/>
      <dgm:spPr/>
    </dgm:pt>
    <dgm:pt modelId="{256323C9-82F3-A44A-BDF5-E5D6AC0A8839}" type="pres">
      <dgm:prSet presAssocID="{B5292E9E-F410-47CB-B459-B8914D4C0C7E}" presName="background3" presStyleLbl="node3" presStyleIdx="1" presStyleCnt="2"/>
      <dgm:spPr/>
    </dgm:pt>
    <dgm:pt modelId="{6DE9CAD7-C79E-EE4E-A58D-69082279070F}" type="pres">
      <dgm:prSet presAssocID="{B5292E9E-F410-47CB-B459-B8914D4C0C7E}" presName="text3" presStyleLbl="fgAcc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43E36A4-EBAC-8245-B272-C816B50E1AAC}" type="pres">
      <dgm:prSet presAssocID="{B5292E9E-F410-47CB-B459-B8914D4C0C7E}" presName="hierChild4" presStyleCnt="0"/>
      <dgm:spPr/>
    </dgm:pt>
    <dgm:pt modelId="{23645CE7-5B58-4D7C-928E-45B56CF2B59B}" type="pres">
      <dgm:prSet presAssocID="{680E04F5-4448-4816-9480-F64D85194BC3}" presName="Name23" presStyleLbl="parChTrans1D4" presStyleIdx="1" presStyleCnt="3"/>
      <dgm:spPr/>
      <dgm:t>
        <a:bodyPr/>
        <a:lstStyle/>
        <a:p>
          <a:endParaRPr lang="en-US"/>
        </a:p>
      </dgm:t>
    </dgm:pt>
    <dgm:pt modelId="{251CE706-3F6F-4E99-8BEC-FFAD1D1B842E}" type="pres">
      <dgm:prSet presAssocID="{C3797AE3-F8AF-42D8-BA40-2B5944F0D810}" presName="hierRoot4" presStyleCnt="0"/>
      <dgm:spPr/>
    </dgm:pt>
    <dgm:pt modelId="{B11C6E84-BD3A-422A-97FF-2B1DE634391F}" type="pres">
      <dgm:prSet presAssocID="{C3797AE3-F8AF-42D8-BA40-2B5944F0D810}" presName="composite4" presStyleCnt="0"/>
      <dgm:spPr/>
    </dgm:pt>
    <dgm:pt modelId="{547C4055-1B55-4868-A7FE-4C122111593B}" type="pres">
      <dgm:prSet presAssocID="{C3797AE3-F8AF-42D8-BA40-2B5944F0D810}" presName="background4" presStyleLbl="node4" presStyleIdx="1" presStyleCnt="3"/>
      <dgm:spPr/>
    </dgm:pt>
    <dgm:pt modelId="{D74BDFD5-0C9A-472B-8DBF-10D340BCF255}" type="pres">
      <dgm:prSet presAssocID="{C3797AE3-F8AF-42D8-BA40-2B5944F0D810}" presName="text4" presStyleLbl="fgAcc4" presStyleIdx="1" presStyleCnt="3" custScaleX="109017" custScaleY="13232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2DB8141-ADA3-4C3B-B171-08B553ABD40A}" type="pres">
      <dgm:prSet presAssocID="{C3797AE3-F8AF-42D8-BA40-2B5944F0D810}" presName="hierChild5" presStyleCnt="0"/>
      <dgm:spPr/>
    </dgm:pt>
    <dgm:pt modelId="{018055C0-CC54-4EF0-800E-1CE05769D941}" type="pres">
      <dgm:prSet presAssocID="{0D197E91-8F1B-4E5A-8AA1-76C866F2BAB8}" presName="Name23" presStyleLbl="parChTrans1D4" presStyleIdx="2" presStyleCnt="3"/>
      <dgm:spPr/>
      <dgm:t>
        <a:bodyPr/>
        <a:lstStyle/>
        <a:p>
          <a:endParaRPr lang="en-US"/>
        </a:p>
      </dgm:t>
    </dgm:pt>
    <dgm:pt modelId="{0081C97F-995E-4A56-BFD2-4539A5DB8EE5}" type="pres">
      <dgm:prSet presAssocID="{2990A6E6-D11B-48EA-AF9F-CFB6918FAB25}" presName="hierRoot4" presStyleCnt="0"/>
      <dgm:spPr/>
    </dgm:pt>
    <dgm:pt modelId="{85B95021-453A-4E79-B801-014C983F26F3}" type="pres">
      <dgm:prSet presAssocID="{2990A6E6-D11B-48EA-AF9F-CFB6918FAB25}" presName="composite4" presStyleCnt="0"/>
      <dgm:spPr/>
    </dgm:pt>
    <dgm:pt modelId="{D210CFD6-09E8-4B88-AB7A-13D72A7AA520}" type="pres">
      <dgm:prSet presAssocID="{2990A6E6-D11B-48EA-AF9F-CFB6918FAB25}" presName="background4" presStyleLbl="node4" presStyleIdx="2" presStyleCnt="3"/>
      <dgm:spPr/>
    </dgm:pt>
    <dgm:pt modelId="{01E3FEDE-7B3B-4342-A216-0F790226A466}" type="pres">
      <dgm:prSet presAssocID="{2990A6E6-D11B-48EA-AF9F-CFB6918FAB25}" presName="text4" presStyleLbl="fgAcc4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ACFE661-E4A7-4C49-A9F1-8F2745765863}" type="pres">
      <dgm:prSet presAssocID="{2990A6E6-D11B-48EA-AF9F-CFB6918FAB25}" presName="hierChild5" presStyleCnt="0"/>
      <dgm:spPr/>
    </dgm:pt>
  </dgm:ptLst>
  <dgm:cxnLst>
    <dgm:cxn modelId="{FFF98EAE-5973-9847-B7CA-74DFB596952C}" type="presOf" srcId="{B5292E9E-F410-47CB-B459-B8914D4C0C7E}" destId="{6DE9CAD7-C79E-EE4E-A58D-69082279070F}" srcOrd="0" destOrd="0" presId="urn:microsoft.com/office/officeart/2005/8/layout/hierarchy1"/>
    <dgm:cxn modelId="{653DC62A-75FB-DF44-BB4B-FD1FFEA1DF22}" type="presOf" srcId="{2990A6E6-D11B-48EA-AF9F-CFB6918FAB25}" destId="{01E3FEDE-7B3B-4342-A216-0F790226A466}" srcOrd="0" destOrd="0" presId="urn:microsoft.com/office/officeart/2005/8/layout/hierarchy1"/>
    <dgm:cxn modelId="{3C6428F2-419A-FE43-B0D0-E8749E58251A}" type="presOf" srcId="{680E04F5-4448-4816-9480-F64D85194BC3}" destId="{23645CE7-5B58-4D7C-928E-45B56CF2B59B}" srcOrd="0" destOrd="0" presId="urn:microsoft.com/office/officeart/2005/8/layout/hierarchy1"/>
    <dgm:cxn modelId="{597D143E-7E44-4725-A3B2-4A86867DBF9B}" srcId="{C3797AE3-F8AF-42D8-BA40-2B5944F0D810}" destId="{2990A6E6-D11B-48EA-AF9F-CFB6918FAB25}" srcOrd="0" destOrd="0" parTransId="{0D197E91-8F1B-4E5A-8AA1-76C866F2BAB8}" sibTransId="{1845E37E-E329-4297-B6D4-14CDD1757D8B}"/>
    <dgm:cxn modelId="{8C57F2A7-B6A5-9C46-B8C4-871200A7EADD}" type="presOf" srcId="{25BA0D00-751D-4169-A66A-0AD860DC322E}" destId="{5AE11BC1-FE57-42A4-B649-C3F8C6A4F7C0}" srcOrd="0" destOrd="0" presId="urn:microsoft.com/office/officeart/2005/8/layout/hierarchy1"/>
    <dgm:cxn modelId="{C464525C-5458-462F-90D0-D1489FF42DFE}" srcId="{DD17C656-EAFE-4A3D-A134-C9286F141250}" destId="{9A2B53F8-B5FB-4E99-B5CB-09C3457261A9}" srcOrd="0" destOrd="0" parTransId="{F72A556C-DB0C-4B75-B729-7F40F04C687F}" sibTransId="{5B93C734-BE47-4EC7-B35E-B776D7970838}"/>
    <dgm:cxn modelId="{C0BB2DE1-DF8B-594E-871F-48D6BAEE9807}" type="presOf" srcId="{0D197E91-8F1B-4E5A-8AA1-76C866F2BAB8}" destId="{018055C0-CC54-4EF0-800E-1CE05769D941}" srcOrd="0" destOrd="0" presId="urn:microsoft.com/office/officeart/2005/8/layout/hierarchy1"/>
    <dgm:cxn modelId="{2BA0708C-33AC-CB40-8F2B-6386AAAB7ABF}" type="presOf" srcId="{DD17C656-EAFE-4A3D-A134-C9286F141250}" destId="{E72A42B2-203C-2546-B8E0-EE679B97BCE3}" srcOrd="0" destOrd="0" presId="urn:microsoft.com/office/officeart/2005/8/layout/hierarchy1"/>
    <dgm:cxn modelId="{122B36EB-39EB-43B6-9A61-D23866FBE115}" srcId="{B5292E9E-F410-47CB-B459-B8914D4C0C7E}" destId="{C3797AE3-F8AF-42D8-BA40-2B5944F0D810}" srcOrd="0" destOrd="0" parTransId="{680E04F5-4448-4816-9480-F64D85194BC3}" sibTransId="{1C92D463-31AE-4CCF-9C3F-E7DA5C3F5842}"/>
    <dgm:cxn modelId="{B663E151-4E86-6F44-AF0C-7901FBF2465F}" type="presOf" srcId="{D5598FFB-8D7B-4414-ABF9-63499A2CFA61}" destId="{02BA9D93-100A-6A4A-876D-EB1E48537884}" srcOrd="0" destOrd="0" presId="urn:microsoft.com/office/officeart/2005/8/layout/hierarchy1"/>
    <dgm:cxn modelId="{F1084592-DE31-0A49-AE2D-0C0F64A5BC83}" type="presOf" srcId="{F72A556C-DB0C-4B75-B729-7F40F04C687F}" destId="{0F2D2C06-36F8-6447-9D5D-E4BBB21A6EE1}" srcOrd="0" destOrd="0" presId="urn:microsoft.com/office/officeart/2005/8/layout/hierarchy1"/>
    <dgm:cxn modelId="{26F7D37F-6CD1-024B-A3DB-4F6114C704F2}" type="presOf" srcId="{9A2B53F8-B5FB-4E99-B5CB-09C3457261A9}" destId="{6B9B3F0D-9BE7-5F44-89C1-5BFDF19AFE95}" srcOrd="0" destOrd="0" presId="urn:microsoft.com/office/officeart/2005/8/layout/hierarchy1"/>
    <dgm:cxn modelId="{58F149AB-B1EA-49B5-A837-F6FB8B82F110}" type="presOf" srcId="{D919C37D-1C00-4F08-9BAE-85BE24F205C8}" destId="{E79D3F37-620B-4841-9C1D-08D192F3EE75}" srcOrd="0" destOrd="0" presId="urn:microsoft.com/office/officeart/2005/8/layout/hierarchy1"/>
    <dgm:cxn modelId="{6138280A-B4A9-3045-9A78-F8C2791EA00E}" type="presOf" srcId="{BF5DBDAC-D41E-4898-B6EC-BB144FE42226}" destId="{D8F4BEA0-9EBA-4B4C-8DF8-B5E286445B9A}" srcOrd="0" destOrd="0" presId="urn:microsoft.com/office/officeart/2005/8/layout/hierarchy1"/>
    <dgm:cxn modelId="{601C36CA-ABDD-4ABF-8363-7E205C401FD4}" srcId="{D919C37D-1C00-4F08-9BAE-85BE24F205C8}" destId="{DD17C656-EAFE-4A3D-A134-C9286F141250}" srcOrd="0" destOrd="0" parTransId="{D5598FFB-8D7B-4414-ABF9-63499A2CFA61}" sibTransId="{21C8967A-30AF-43F9-BD5E-7D5C41C08DCE}"/>
    <dgm:cxn modelId="{B9039360-1D25-774D-9EB7-1F65BC66605B}" type="presOf" srcId="{2FBA8B5D-6B03-4BAE-BCD0-9EC9AF6D9E2A}" destId="{1A894719-82C9-4575-9DAC-9BEFD3E5BDF6}" srcOrd="0" destOrd="0" presId="urn:microsoft.com/office/officeart/2005/8/layout/hierarchy1"/>
    <dgm:cxn modelId="{61436084-B8D1-7C4E-BC0B-223DB9CFB693}" type="presOf" srcId="{C3797AE3-F8AF-42D8-BA40-2B5944F0D810}" destId="{D74BDFD5-0C9A-472B-8DBF-10D340BCF255}" srcOrd="0" destOrd="0" presId="urn:microsoft.com/office/officeart/2005/8/layout/hierarchy1"/>
    <dgm:cxn modelId="{6545F4D4-66FD-4605-A0BF-D91D1B89F419}" srcId="{9A2B53F8-B5FB-4E99-B5CB-09C3457261A9}" destId="{25BA0D00-751D-4169-A66A-0AD860DC322E}" srcOrd="0" destOrd="0" parTransId="{2FBA8B5D-6B03-4BAE-BCD0-9EC9AF6D9E2A}" sibTransId="{33F28729-50BD-4D59-9FBF-CA6073C9C4E9}"/>
    <dgm:cxn modelId="{8F47E534-F93A-47B5-BA19-2F20DF2176AF}" srcId="{DD17C656-EAFE-4A3D-A134-C9286F141250}" destId="{B5292E9E-F410-47CB-B459-B8914D4C0C7E}" srcOrd="1" destOrd="0" parTransId="{BF5DBDAC-D41E-4898-B6EC-BB144FE42226}" sibTransId="{6388F76B-4A44-4878-9AF9-DB58E7FAA515}"/>
    <dgm:cxn modelId="{FD5EC225-D04E-44DA-BD3F-A21BCD0638DA}" type="presOf" srcId="{3F331EAC-8994-4087-89C3-39D06ABE7C9C}" destId="{DA684A70-C614-4482-9A53-7AF2150871F1}" srcOrd="0" destOrd="0" presId="urn:microsoft.com/office/officeart/2005/8/layout/hierarchy1"/>
    <dgm:cxn modelId="{472F5D18-9811-4FB6-8287-36220E30C6C3}" srcId="{3F331EAC-8994-4087-89C3-39D06ABE7C9C}" destId="{D919C37D-1C00-4F08-9BAE-85BE24F205C8}" srcOrd="0" destOrd="0" parTransId="{24381A79-E4DD-43A6-A8E1-0E0275BE3F18}" sibTransId="{D926CDA6-0CF7-4264-A0E3-7EF6F1C4EA6A}"/>
    <dgm:cxn modelId="{632847BC-E2EF-4E00-9E58-24854F9C7AAF}" type="presParOf" srcId="{DA684A70-C614-4482-9A53-7AF2150871F1}" destId="{D24083D9-89C7-43C4-AC76-3C1FF3D7284C}" srcOrd="0" destOrd="0" presId="urn:microsoft.com/office/officeart/2005/8/layout/hierarchy1"/>
    <dgm:cxn modelId="{9E9554E9-C14B-45D4-B4C6-C967E93E6BD7}" type="presParOf" srcId="{D24083D9-89C7-43C4-AC76-3C1FF3D7284C}" destId="{329507ED-6D61-409B-9234-583777C8E209}" srcOrd="0" destOrd="0" presId="urn:microsoft.com/office/officeart/2005/8/layout/hierarchy1"/>
    <dgm:cxn modelId="{32E6FB6A-1D74-4603-8565-A518EF714C0A}" type="presParOf" srcId="{329507ED-6D61-409B-9234-583777C8E209}" destId="{84DCD49B-2996-40A1-B081-6012BA0C47F6}" srcOrd="0" destOrd="0" presId="urn:microsoft.com/office/officeart/2005/8/layout/hierarchy1"/>
    <dgm:cxn modelId="{680CCA77-A451-41B4-AF6E-AC3F5ADEF3DA}" type="presParOf" srcId="{329507ED-6D61-409B-9234-583777C8E209}" destId="{E79D3F37-620B-4841-9C1D-08D192F3EE75}" srcOrd="1" destOrd="0" presId="urn:microsoft.com/office/officeart/2005/8/layout/hierarchy1"/>
    <dgm:cxn modelId="{29531EE1-E6B9-407B-9AAC-40FE74781C0C}" type="presParOf" srcId="{D24083D9-89C7-43C4-AC76-3C1FF3D7284C}" destId="{8680893C-39AB-4D76-8F43-D18702FA9D95}" srcOrd="1" destOrd="0" presId="urn:microsoft.com/office/officeart/2005/8/layout/hierarchy1"/>
    <dgm:cxn modelId="{2E83D038-42A5-914B-B670-4B6DE4019418}" type="presParOf" srcId="{8680893C-39AB-4D76-8F43-D18702FA9D95}" destId="{02BA9D93-100A-6A4A-876D-EB1E48537884}" srcOrd="0" destOrd="0" presId="urn:microsoft.com/office/officeart/2005/8/layout/hierarchy1"/>
    <dgm:cxn modelId="{4DF671C1-737D-B447-A000-013D15AF5284}" type="presParOf" srcId="{8680893C-39AB-4D76-8F43-D18702FA9D95}" destId="{99F126D9-0003-964C-A5FD-C28AEBCD841B}" srcOrd="1" destOrd="0" presId="urn:microsoft.com/office/officeart/2005/8/layout/hierarchy1"/>
    <dgm:cxn modelId="{BA77D40B-29B9-7C48-A429-C58986A7174A}" type="presParOf" srcId="{99F126D9-0003-964C-A5FD-C28AEBCD841B}" destId="{7641BA27-67D7-D044-BDB4-C4F2A0E1AE1F}" srcOrd="0" destOrd="0" presId="urn:microsoft.com/office/officeart/2005/8/layout/hierarchy1"/>
    <dgm:cxn modelId="{D6317ADA-EDA5-E741-9FCB-C1D23EA5E1E2}" type="presParOf" srcId="{7641BA27-67D7-D044-BDB4-C4F2A0E1AE1F}" destId="{5AE71D9D-FEA7-0047-B232-26D4BB73BD31}" srcOrd="0" destOrd="0" presId="urn:microsoft.com/office/officeart/2005/8/layout/hierarchy1"/>
    <dgm:cxn modelId="{A6BF69A6-08F6-5B46-9485-79C9558FCA32}" type="presParOf" srcId="{7641BA27-67D7-D044-BDB4-C4F2A0E1AE1F}" destId="{E72A42B2-203C-2546-B8E0-EE679B97BCE3}" srcOrd="1" destOrd="0" presId="urn:microsoft.com/office/officeart/2005/8/layout/hierarchy1"/>
    <dgm:cxn modelId="{23BCEDAD-C665-174E-93AB-510C86C954D9}" type="presParOf" srcId="{99F126D9-0003-964C-A5FD-C28AEBCD841B}" destId="{2849E3B2-B845-9248-8247-864B559EAE9E}" srcOrd="1" destOrd="0" presId="urn:microsoft.com/office/officeart/2005/8/layout/hierarchy1"/>
    <dgm:cxn modelId="{BC181761-A57C-C242-AECF-99DF6B374DE6}" type="presParOf" srcId="{2849E3B2-B845-9248-8247-864B559EAE9E}" destId="{0F2D2C06-36F8-6447-9D5D-E4BBB21A6EE1}" srcOrd="0" destOrd="0" presId="urn:microsoft.com/office/officeart/2005/8/layout/hierarchy1"/>
    <dgm:cxn modelId="{31EDCDC2-1A4C-894A-AEA7-A7C5E48819A4}" type="presParOf" srcId="{2849E3B2-B845-9248-8247-864B559EAE9E}" destId="{728A31AC-75EE-3644-AD2F-43F2EFACB761}" srcOrd="1" destOrd="0" presId="urn:microsoft.com/office/officeart/2005/8/layout/hierarchy1"/>
    <dgm:cxn modelId="{E28E0807-C5A9-A547-8F6E-BE7B6209AA41}" type="presParOf" srcId="{728A31AC-75EE-3644-AD2F-43F2EFACB761}" destId="{54A3FC80-4A2A-3345-8110-703D339D6ABC}" srcOrd="0" destOrd="0" presId="urn:microsoft.com/office/officeart/2005/8/layout/hierarchy1"/>
    <dgm:cxn modelId="{1D28DE46-896E-7C43-B11F-4B58E2DCC15B}" type="presParOf" srcId="{54A3FC80-4A2A-3345-8110-703D339D6ABC}" destId="{A2C33BC4-16DD-8242-965D-6EF5D986B257}" srcOrd="0" destOrd="0" presId="urn:microsoft.com/office/officeart/2005/8/layout/hierarchy1"/>
    <dgm:cxn modelId="{7D6F30E7-CA08-0B41-A5F8-7D14131ADC00}" type="presParOf" srcId="{54A3FC80-4A2A-3345-8110-703D339D6ABC}" destId="{6B9B3F0D-9BE7-5F44-89C1-5BFDF19AFE95}" srcOrd="1" destOrd="0" presId="urn:microsoft.com/office/officeart/2005/8/layout/hierarchy1"/>
    <dgm:cxn modelId="{2BB73938-58A7-4143-81CE-6651D529F4EA}" type="presParOf" srcId="{728A31AC-75EE-3644-AD2F-43F2EFACB761}" destId="{5EFBB204-B36A-FD48-A414-573AE5E2730E}" srcOrd="1" destOrd="0" presId="urn:microsoft.com/office/officeart/2005/8/layout/hierarchy1"/>
    <dgm:cxn modelId="{F717A002-D0F0-C641-87C9-B989C50143D4}" type="presParOf" srcId="{5EFBB204-B36A-FD48-A414-573AE5E2730E}" destId="{1A894719-82C9-4575-9DAC-9BEFD3E5BDF6}" srcOrd="0" destOrd="0" presId="urn:microsoft.com/office/officeart/2005/8/layout/hierarchy1"/>
    <dgm:cxn modelId="{0841AD60-603B-9F40-88A0-02CF95FA85FA}" type="presParOf" srcId="{5EFBB204-B36A-FD48-A414-573AE5E2730E}" destId="{384F9BEB-4882-4DF8-930A-9499958A5F60}" srcOrd="1" destOrd="0" presId="urn:microsoft.com/office/officeart/2005/8/layout/hierarchy1"/>
    <dgm:cxn modelId="{4895AE7B-9FAB-F646-AD90-6E074A314B24}" type="presParOf" srcId="{384F9BEB-4882-4DF8-930A-9499958A5F60}" destId="{B400E334-AE73-47BF-AE1A-3D5C66756B63}" srcOrd="0" destOrd="0" presId="urn:microsoft.com/office/officeart/2005/8/layout/hierarchy1"/>
    <dgm:cxn modelId="{5F5BDF51-2A21-4B47-A379-ECCC4464E56E}" type="presParOf" srcId="{B400E334-AE73-47BF-AE1A-3D5C66756B63}" destId="{6F9D1627-544F-4871-916B-655A1BAF4FFB}" srcOrd="0" destOrd="0" presId="urn:microsoft.com/office/officeart/2005/8/layout/hierarchy1"/>
    <dgm:cxn modelId="{C1841E7C-9150-9A40-9041-C1A239011B43}" type="presParOf" srcId="{B400E334-AE73-47BF-AE1A-3D5C66756B63}" destId="{5AE11BC1-FE57-42A4-B649-C3F8C6A4F7C0}" srcOrd="1" destOrd="0" presId="urn:microsoft.com/office/officeart/2005/8/layout/hierarchy1"/>
    <dgm:cxn modelId="{82A68E6A-7EBE-934C-A925-E9A988660197}" type="presParOf" srcId="{384F9BEB-4882-4DF8-930A-9499958A5F60}" destId="{038C1C14-DBE1-405C-80E5-BE82AD79D993}" srcOrd="1" destOrd="0" presId="urn:microsoft.com/office/officeart/2005/8/layout/hierarchy1"/>
    <dgm:cxn modelId="{2D824847-2D33-6D43-8D83-DE69ABC9ACB1}" type="presParOf" srcId="{2849E3B2-B845-9248-8247-864B559EAE9E}" destId="{D8F4BEA0-9EBA-4B4C-8DF8-B5E286445B9A}" srcOrd="2" destOrd="0" presId="urn:microsoft.com/office/officeart/2005/8/layout/hierarchy1"/>
    <dgm:cxn modelId="{EE4FFDB4-B3D5-C547-8A66-3A74DD779698}" type="presParOf" srcId="{2849E3B2-B845-9248-8247-864B559EAE9E}" destId="{11C0B037-79AA-7543-885E-AC8971E36EF6}" srcOrd="3" destOrd="0" presId="urn:microsoft.com/office/officeart/2005/8/layout/hierarchy1"/>
    <dgm:cxn modelId="{A86371B2-8FC5-574B-A1A2-EE82E4B12228}" type="presParOf" srcId="{11C0B037-79AA-7543-885E-AC8971E36EF6}" destId="{11A07E68-B2E0-6748-BA75-6AE0448D1978}" srcOrd="0" destOrd="0" presId="urn:microsoft.com/office/officeart/2005/8/layout/hierarchy1"/>
    <dgm:cxn modelId="{9B0E4F55-753F-CB4B-8F07-AEA32B0FB5AF}" type="presParOf" srcId="{11A07E68-B2E0-6748-BA75-6AE0448D1978}" destId="{256323C9-82F3-A44A-BDF5-E5D6AC0A8839}" srcOrd="0" destOrd="0" presId="urn:microsoft.com/office/officeart/2005/8/layout/hierarchy1"/>
    <dgm:cxn modelId="{8DF7075C-F9FE-9C4E-97BB-B8A5330B9461}" type="presParOf" srcId="{11A07E68-B2E0-6748-BA75-6AE0448D1978}" destId="{6DE9CAD7-C79E-EE4E-A58D-69082279070F}" srcOrd="1" destOrd="0" presId="urn:microsoft.com/office/officeart/2005/8/layout/hierarchy1"/>
    <dgm:cxn modelId="{CA99772B-D9C7-9C48-A66B-8A719E0DA77D}" type="presParOf" srcId="{11C0B037-79AA-7543-885E-AC8971E36EF6}" destId="{143E36A4-EBAC-8245-B272-C816B50E1AAC}" srcOrd="1" destOrd="0" presId="urn:microsoft.com/office/officeart/2005/8/layout/hierarchy1"/>
    <dgm:cxn modelId="{8DA001DB-C9C7-AE42-ACEA-D5CA1E9DCC99}" type="presParOf" srcId="{143E36A4-EBAC-8245-B272-C816B50E1AAC}" destId="{23645CE7-5B58-4D7C-928E-45B56CF2B59B}" srcOrd="0" destOrd="0" presId="urn:microsoft.com/office/officeart/2005/8/layout/hierarchy1"/>
    <dgm:cxn modelId="{8CC1C286-186B-6D41-9DF4-969529240255}" type="presParOf" srcId="{143E36A4-EBAC-8245-B272-C816B50E1AAC}" destId="{251CE706-3F6F-4E99-8BEC-FFAD1D1B842E}" srcOrd="1" destOrd="0" presId="urn:microsoft.com/office/officeart/2005/8/layout/hierarchy1"/>
    <dgm:cxn modelId="{5CBE028B-5BD8-524C-BAFC-9A390C37C2D3}" type="presParOf" srcId="{251CE706-3F6F-4E99-8BEC-FFAD1D1B842E}" destId="{B11C6E84-BD3A-422A-97FF-2B1DE634391F}" srcOrd="0" destOrd="0" presId="urn:microsoft.com/office/officeart/2005/8/layout/hierarchy1"/>
    <dgm:cxn modelId="{3957ADA9-6F47-4A4E-AF7E-2D6237B9904E}" type="presParOf" srcId="{B11C6E84-BD3A-422A-97FF-2B1DE634391F}" destId="{547C4055-1B55-4868-A7FE-4C122111593B}" srcOrd="0" destOrd="0" presId="urn:microsoft.com/office/officeart/2005/8/layout/hierarchy1"/>
    <dgm:cxn modelId="{3385579D-C951-D04F-9F61-E0D6D7A592E4}" type="presParOf" srcId="{B11C6E84-BD3A-422A-97FF-2B1DE634391F}" destId="{D74BDFD5-0C9A-472B-8DBF-10D340BCF255}" srcOrd="1" destOrd="0" presId="urn:microsoft.com/office/officeart/2005/8/layout/hierarchy1"/>
    <dgm:cxn modelId="{DFAAE377-E18D-114C-9AFA-358E6B1F634C}" type="presParOf" srcId="{251CE706-3F6F-4E99-8BEC-FFAD1D1B842E}" destId="{72DB8141-ADA3-4C3B-B171-08B553ABD40A}" srcOrd="1" destOrd="0" presId="urn:microsoft.com/office/officeart/2005/8/layout/hierarchy1"/>
    <dgm:cxn modelId="{AC5B4D73-CAA8-FE43-B435-0C0DD69E79A4}" type="presParOf" srcId="{72DB8141-ADA3-4C3B-B171-08B553ABD40A}" destId="{018055C0-CC54-4EF0-800E-1CE05769D941}" srcOrd="0" destOrd="0" presId="urn:microsoft.com/office/officeart/2005/8/layout/hierarchy1"/>
    <dgm:cxn modelId="{0ECB49F3-8832-A543-AD48-F66A5D472928}" type="presParOf" srcId="{72DB8141-ADA3-4C3B-B171-08B553ABD40A}" destId="{0081C97F-995E-4A56-BFD2-4539A5DB8EE5}" srcOrd="1" destOrd="0" presId="urn:microsoft.com/office/officeart/2005/8/layout/hierarchy1"/>
    <dgm:cxn modelId="{5B5E6369-AD87-8E4D-9020-CA7EF4206862}" type="presParOf" srcId="{0081C97F-995E-4A56-BFD2-4539A5DB8EE5}" destId="{85B95021-453A-4E79-B801-014C983F26F3}" srcOrd="0" destOrd="0" presId="urn:microsoft.com/office/officeart/2005/8/layout/hierarchy1"/>
    <dgm:cxn modelId="{BE557CAD-CDA8-1345-BD19-A9BF01FF6C20}" type="presParOf" srcId="{85B95021-453A-4E79-B801-014C983F26F3}" destId="{D210CFD6-09E8-4B88-AB7A-13D72A7AA520}" srcOrd="0" destOrd="0" presId="urn:microsoft.com/office/officeart/2005/8/layout/hierarchy1"/>
    <dgm:cxn modelId="{6F75D264-4DFC-D744-A1E9-A701451EA66F}" type="presParOf" srcId="{85B95021-453A-4E79-B801-014C983F26F3}" destId="{01E3FEDE-7B3B-4342-A216-0F790226A466}" srcOrd="1" destOrd="0" presId="urn:microsoft.com/office/officeart/2005/8/layout/hierarchy1"/>
    <dgm:cxn modelId="{78837038-4B84-0B4C-A4D4-E7F9B91D61C5}" type="presParOf" srcId="{0081C97F-995E-4A56-BFD2-4539A5DB8EE5}" destId="{CACFE661-E4A7-4C49-A9F1-8F2745765863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3F331EAC-8994-4087-89C3-39D06ABE7C9C}" type="doc">
      <dgm:prSet loTypeId="urn:microsoft.com/office/officeart/2005/8/layout/hierarchy1" loCatId="hierarchy" qsTypeId="urn:microsoft.com/office/officeart/2005/8/quickstyle/simple1" qsCatId="simple" csTypeId="urn:microsoft.com/office/officeart/2005/8/colors/colorful1#4" csCatId="colorful" phldr="1"/>
      <dgm:spPr/>
      <dgm:t>
        <a:bodyPr/>
        <a:lstStyle/>
        <a:p>
          <a:endParaRPr lang="en-US"/>
        </a:p>
      </dgm:t>
    </dgm:pt>
    <dgm:pt modelId="{D919C37D-1C00-4F08-9BAE-85BE24F205C8}">
      <dgm:prSet phldrT="[Text]"/>
      <dgm:spPr/>
      <dgm:t>
        <a:bodyPr/>
        <a:lstStyle/>
        <a:p>
          <a:r>
            <a:rPr lang="en-US" b="1"/>
            <a:t>3 Months</a:t>
          </a:r>
        </a:p>
        <a:p>
          <a:r>
            <a:rPr lang="en-US" b="1"/>
            <a:t>Re-Assessment</a:t>
          </a:r>
          <a:endParaRPr lang="en-US"/>
        </a:p>
      </dgm:t>
    </dgm:pt>
    <dgm:pt modelId="{24381A79-E4DD-43A6-A8E1-0E0275BE3F18}" type="parTrans" cxnId="{472F5D18-9811-4FB6-8287-36220E30C6C3}">
      <dgm:prSet/>
      <dgm:spPr/>
      <dgm:t>
        <a:bodyPr/>
        <a:lstStyle/>
        <a:p>
          <a:endParaRPr lang="en-US"/>
        </a:p>
      </dgm:t>
    </dgm:pt>
    <dgm:pt modelId="{D926CDA6-0CF7-4264-A0E3-7EF6F1C4EA6A}" type="sibTrans" cxnId="{472F5D18-9811-4FB6-8287-36220E30C6C3}">
      <dgm:prSet/>
      <dgm:spPr/>
      <dgm:t>
        <a:bodyPr/>
        <a:lstStyle/>
        <a:p>
          <a:endParaRPr lang="en-US"/>
        </a:p>
      </dgm:t>
    </dgm:pt>
    <dgm:pt modelId="{DD17C656-EAFE-4A3D-A134-C9286F141250}">
      <dgm:prSet/>
      <dgm:spPr/>
      <dgm:t>
        <a:bodyPr/>
        <a:lstStyle/>
        <a:p>
          <a:r>
            <a:rPr lang="en-US" b="1"/>
            <a:t>PT decides if...</a:t>
          </a:r>
        </a:p>
      </dgm:t>
    </dgm:pt>
    <dgm:pt modelId="{D5598FFB-8D7B-4414-ABF9-63499A2CFA61}" type="parTrans" cxnId="{601C36CA-ABDD-4ABF-8363-7E205C401FD4}">
      <dgm:prSet/>
      <dgm:spPr/>
      <dgm:t>
        <a:bodyPr/>
        <a:lstStyle/>
        <a:p>
          <a:endParaRPr lang="en-US"/>
        </a:p>
      </dgm:t>
    </dgm:pt>
    <dgm:pt modelId="{21C8967A-30AF-43F9-BD5E-7D5C41C08DCE}" type="sibTrans" cxnId="{601C36CA-ABDD-4ABF-8363-7E205C401FD4}">
      <dgm:prSet/>
      <dgm:spPr/>
      <dgm:t>
        <a:bodyPr/>
        <a:lstStyle/>
        <a:p>
          <a:endParaRPr lang="en-US"/>
        </a:p>
      </dgm:t>
    </dgm:pt>
    <dgm:pt modelId="{9A2B53F8-B5FB-4E99-B5CB-09C3457261A9}">
      <dgm:prSet/>
      <dgm:spPr/>
      <dgm:t>
        <a:bodyPr/>
        <a:lstStyle/>
        <a:p>
          <a:r>
            <a:rPr lang="en-US"/>
            <a:t>Patient is D/C from </a:t>
          </a:r>
        </a:p>
        <a:p>
          <a:r>
            <a:rPr lang="en-US"/>
            <a:t>PT treatment</a:t>
          </a:r>
        </a:p>
      </dgm:t>
    </dgm:pt>
    <dgm:pt modelId="{F72A556C-DB0C-4B75-B729-7F40F04C687F}" type="parTrans" cxnId="{C464525C-5458-462F-90D0-D1489FF42DFE}">
      <dgm:prSet/>
      <dgm:spPr/>
      <dgm:t>
        <a:bodyPr/>
        <a:lstStyle/>
        <a:p>
          <a:endParaRPr lang="en-US"/>
        </a:p>
      </dgm:t>
    </dgm:pt>
    <dgm:pt modelId="{5B93C734-BE47-4EC7-B35E-B776D7970838}" type="sibTrans" cxnId="{C464525C-5458-462F-90D0-D1489FF42DFE}">
      <dgm:prSet/>
      <dgm:spPr/>
      <dgm:t>
        <a:bodyPr/>
        <a:lstStyle/>
        <a:p>
          <a:endParaRPr lang="en-US"/>
        </a:p>
      </dgm:t>
    </dgm:pt>
    <dgm:pt modelId="{B5292E9E-F410-47CB-B459-B8914D4C0C7E}">
      <dgm:prSet/>
      <dgm:spPr/>
      <dgm:t>
        <a:bodyPr/>
        <a:lstStyle/>
        <a:p>
          <a:r>
            <a:rPr lang="en-US"/>
            <a:t>Patient requires surgery consult</a:t>
          </a:r>
        </a:p>
      </dgm:t>
    </dgm:pt>
    <dgm:pt modelId="{BF5DBDAC-D41E-4898-B6EC-BB144FE42226}" type="parTrans" cxnId="{8F47E534-F93A-47B5-BA19-2F20DF2176AF}">
      <dgm:prSet/>
      <dgm:spPr/>
      <dgm:t>
        <a:bodyPr/>
        <a:lstStyle/>
        <a:p>
          <a:endParaRPr lang="en-US"/>
        </a:p>
      </dgm:t>
    </dgm:pt>
    <dgm:pt modelId="{6388F76B-4A44-4878-9AF9-DB58E7FAA515}" type="sibTrans" cxnId="{8F47E534-F93A-47B5-BA19-2F20DF2176AF}">
      <dgm:prSet/>
      <dgm:spPr/>
      <dgm:t>
        <a:bodyPr/>
        <a:lstStyle/>
        <a:p>
          <a:endParaRPr lang="en-US"/>
        </a:p>
      </dgm:t>
    </dgm:pt>
    <dgm:pt modelId="{25BA0D00-751D-4169-A66A-0AD860DC322E}">
      <dgm:prSet/>
      <dgm:spPr/>
      <dgm:t>
        <a:bodyPr/>
        <a:lstStyle/>
        <a:p>
          <a:pPr algn="l"/>
          <a:r>
            <a:rPr lang="en-US"/>
            <a:t>- Pain at rest/activity/night is better or same as at 6 wks </a:t>
          </a:r>
        </a:p>
        <a:p>
          <a:pPr algn="l"/>
          <a:r>
            <a:rPr lang="en-US"/>
            <a:t>- Improved flexion, scaption, abduction, IR, ER AROM</a:t>
          </a:r>
        </a:p>
        <a:p>
          <a:pPr algn="l"/>
          <a:r>
            <a:rPr lang="en-US"/>
            <a:t>-Improved ABD &amp; ER strength </a:t>
          </a:r>
        </a:p>
      </dgm:t>
    </dgm:pt>
    <dgm:pt modelId="{2FBA8B5D-6B03-4BAE-BCD0-9EC9AF6D9E2A}" type="parTrans" cxnId="{6545F4D4-66FD-4605-A0BF-D91D1B89F419}">
      <dgm:prSet/>
      <dgm:spPr/>
      <dgm:t>
        <a:bodyPr/>
        <a:lstStyle/>
        <a:p>
          <a:endParaRPr lang="en-US"/>
        </a:p>
      </dgm:t>
    </dgm:pt>
    <dgm:pt modelId="{33F28729-50BD-4D59-9FBF-CA6073C9C4E9}" type="sibTrans" cxnId="{6545F4D4-66FD-4605-A0BF-D91D1B89F419}">
      <dgm:prSet/>
      <dgm:spPr/>
      <dgm:t>
        <a:bodyPr/>
        <a:lstStyle/>
        <a:p>
          <a:endParaRPr lang="en-US"/>
        </a:p>
      </dgm:t>
    </dgm:pt>
    <dgm:pt modelId="{C3797AE3-F8AF-42D8-BA40-2B5944F0D810}">
      <dgm:prSet/>
      <dgm:spPr/>
      <dgm:t>
        <a:bodyPr/>
        <a:lstStyle/>
        <a:p>
          <a:pPr algn="ctr"/>
          <a:r>
            <a:rPr lang="en-US" b="1"/>
            <a:t>Non- Progression</a:t>
          </a:r>
          <a:r>
            <a:rPr lang="en-US"/>
            <a:t>:</a:t>
          </a:r>
        </a:p>
        <a:p>
          <a:pPr algn="l"/>
          <a:r>
            <a:rPr lang="en-US"/>
            <a:t>- Pain at rest, activity, night is same or worse</a:t>
          </a:r>
        </a:p>
        <a:p>
          <a:pPr algn="l"/>
          <a:r>
            <a:rPr lang="en-US"/>
            <a:t>- Unchanged or worsened GH AROM</a:t>
          </a:r>
        </a:p>
        <a:p>
          <a:pPr algn="l"/>
          <a:r>
            <a:rPr lang="en-US"/>
            <a:t>- Unchanged or worsened ABD and ER strength</a:t>
          </a:r>
        </a:p>
      </dgm:t>
    </dgm:pt>
    <dgm:pt modelId="{680E04F5-4448-4816-9480-F64D85194BC3}" type="parTrans" cxnId="{122B36EB-39EB-43B6-9A61-D23866FBE115}">
      <dgm:prSet/>
      <dgm:spPr/>
      <dgm:t>
        <a:bodyPr/>
        <a:lstStyle/>
        <a:p>
          <a:endParaRPr lang="en-US"/>
        </a:p>
      </dgm:t>
    </dgm:pt>
    <dgm:pt modelId="{1C92D463-31AE-4CCF-9C3F-E7DA5C3F5842}" type="sibTrans" cxnId="{122B36EB-39EB-43B6-9A61-D23866FBE115}">
      <dgm:prSet/>
      <dgm:spPr/>
      <dgm:t>
        <a:bodyPr/>
        <a:lstStyle/>
        <a:p>
          <a:endParaRPr lang="en-US"/>
        </a:p>
      </dgm:t>
    </dgm:pt>
    <dgm:pt modelId="{2990A6E6-D11B-48EA-AF9F-CFB6918FAB25}">
      <dgm:prSet/>
      <dgm:spPr/>
      <dgm:t>
        <a:bodyPr/>
        <a:lstStyle/>
        <a:p>
          <a:r>
            <a:rPr lang="en-US"/>
            <a:t>Referral to Surgeon</a:t>
          </a:r>
        </a:p>
      </dgm:t>
    </dgm:pt>
    <dgm:pt modelId="{0D197E91-8F1B-4E5A-8AA1-76C866F2BAB8}" type="parTrans" cxnId="{597D143E-7E44-4725-A3B2-4A86867DBF9B}">
      <dgm:prSet/>
      <dgm:spPr/>
      <dgm:t>
        <a:bodyPr/>
        <a:lstStyle/>
        <a:p>
          <a:endParaRPr lang="en-US"/>
        </a:p>
      </dgm:t>
    </dgm:pt>
    <dgm:pt modelId="{1845E37E-E329-4297-B6D4-14CDD1757D8B}" type="sibTrans" cxnId="{597D143E-7E44-4725-A3B2-4A86867DBF9B}">
      <dgm:prSet/>
      <dgm:spPr/>
      <dgm:t>
        <a:bodyPr/>
        <a:lstStyle/>
        <a:p>
          <a:endParaRPr lang="en-US"/>
        </a:p>
      </dgm:t>
    </dgm:pt>
    <dgm:pt modelId="{DA684A70-C614-4482-9A53-7AF2150871F1}" type="pres">
      <dgm:prSet presAssocID="{3F331EAC-8994-4087-89C3-39D06ABE7C9C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24083D9-89C7-43C4-AC76-3C1FF3D7284C}" type="pres">
      <dgm:prSet presAssocID="{D919C37D-1C00-4F08-9BAE-85BE24F205C8}" presName="hierRoot1" presStyleCnt="0"/>
      <dgm:spPr/>
    </dgm:pt>
    <dgm:pt modelId="{329507ED-6D61-409B-9234-583777C8E209}" type="pres">
      <dgm:prSet presAssocID="{D919C37D-1C00-4F08-9BAE-85BE24F205C8}" presName="composite" presStyleCnt="0"/>
      <dgm:spPr/>
    </dgm:pt>
    <dgm:pt modelId="{84DCD49B-2996-40A1-B081-6012BA0C47F6}" type="pres">
      <dgm:prSet presAssocID="{D919C37D-1C00-4F08-9BAE-85BE24F205C8}" presName="background" presStyleLbl="node0" presStyleIdx="0" presStyleCnt="1"/>
      <dgm:spPr/>
    </dgm:pt>
    <dgm:pt modelId="{E79D3F37-620B-4841-9C1D-08D192F3EE75}" type="pres">
      <dgm:prSet presAssocID="{D919C37D-1C00-4F08-9BAE-85BE24F205C8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680893C-39AB-4D76-8F43-D18702FA9D95}" type="pres">
      <dgm:prSet presAssocID="{D919C37D-1C00-4F08-9BAE-85BE24F205C8}" presName="hierChild2" presStyleCnt="0"/>
      <dgm:spPr/>
    </dgm:pt>
    <dgm:pt modelId="{D761FAA4-3729-D24C-ABF7-C1B2D6CDA8EC}" type="pres">
      <dgm:prSet presAssocID="{D5598FFB-8D7B-4414-ABF9-63499A2CFA61}" presName="Name10" presStyleLbl="parChTrans1D2" presStyleIdx="0" presStyleCnt="1"/>
      <dgm:spPr/>
      <dgm:t>
        <a:bodyPr/>
        <a:lstStyle/>
        <a:p>
          <a:endParaRPr lang="en-US"/>
        </a:p>
      </dgm:t>
    </dgm:pt>
    <dgm:pt modelId="{D340B663-7E92-4547-9A5C-7B63E3F00097}" type="pres">
      <dgm:prSet presAssocID="{DD17C656-EAFE-4A3D-A134-C9286F141250}" presName="hierRoot2" presStyleCnt="0"/>
      <dgm:spPr/>
    </dgm:pt>
    <dgm:pt modelId="{806E52E0-F010-224D-AEEA-AB8F495ABF0F}" type="pres">
      <dgm:prSet presAssocID="{DD17C656-EAFE-4A3D-A134-C9286F141250}" presName="composite2" presStyleCnt="0"/>
      <dgm:spPr/>
    </dgm:pt>
    <dgm:pt modelId="{29441C94-FD80-DD4A-B8A4-AC26C3801601}" type="pres">
      <dgm:prSet presAssocID="{DD17C656-EAFE-4A3D-A134-C9286F141250}" presName="background2" presStyleLbl="node2" presStyleIdx="0" presStyleCnt="1"/>
      <dgm:spPr/>
    </dgm:pt>
    <dgm:pt modelId="{9AB967F8-8DC0-1543-909F-4F527BDB3720}" type="pres">
      <dgm:prSet presAssocID="{DD17C656-EAFE-4A3D-A134-C9286F141250}" presName="text2" presStyleLbl="fgAcc2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B2F3F7E-7DFA-F34F-902D-C65537BB211B}" type="pres">
      <dgm:prSet presAssocID="{DD17C656-EAFE-4A3D-A134-C9286F141250}" presName="hierChild3" presStyleCnt="0"/>
      <dgm:spPr/>
    </dgm:pt>
    <dgm:pt modelId="{BE2CD513-B042-4140-B005-E04D07255DD5}" type="pres">
      <dgm:prSet presAssocID="{F72A556C-DB0C-4B75-B729-7F40F04C687F}" presName="Name17" presStyleLbl="parChTrans1D3" presStyleIdx="0" presStyleCnt="2"/>
      <dgm:spPr/>
      <dgm:t>
        <a:bodyPr/>
        <a:lstStyle/>
        <a:p>
          <a:endParaRPr lang="en-US"/>
        </a:p>
      </dgm:t>
    </dgm:pt>
    <dgm:pt modelId="{EFCAAB96-E595-AE41-BD3D-371FD320277E}" type="pres">
      <dgm:prSet presAssocID="{9A2B53F8-B5FB-4E99-B5CB-09C3457261A9}" presName="hierRoot3" presStyleCnt="0"/>
      <dgm:spPr/>
    </dgm:pt>
    <dgm:pt modelId="{7E0215F3-B194-8E46-A255-FC3863FD4C63}" type="pres">
      <dgm:prSet presAssocID="{9A2B53F8-B5FB-4E99-B5CB-09C3457261A9}" presName="composite3" presStyleCnt="0"/>
      <dgm:spPr/>
    </dgm:pt>
    <dgm:pt modelId="{335B88F2-9C3A-3A41-A09C-AC3BAB1FAED5}" type="pres">
      <dgm:prSet presAssocID="{9A2B53F8-B5FB-4E99-B5CB-09C3457261A9}" presName="background3" presStyleLbl="node3" presStyleIdx="0" presStyleCnt="2"/>
      <dgm:spPr/>
    </dgm:pt>
    <dgm:pt modelId="{1002BD6A-D06B-3941-86D9-51D1BF9B290D}" type="pres">
      <dgm:prSet presAssocID="{9A2B53F8-B5FB-4E99-B5CB-09C3457261A9}" presName="text3" presStyleLbl="fgAcc3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F629270-41FF-2445-9C78-6CC706EA7F8E}" type="pres">
      <dgm:prSet presAssocID="{9A2B53F8-B5FB-4E99-B5CB-09C3457261A9}" presName="hierChild4" presStyleCnt="0"/>
      <dgm:spPr/>
    </dgm:pt>
    <dgm:pt modelId="{1A894719-82C9-4575-9DAC-9BEFD3E5BDF6}" type="pres">
      <dgm:prSet presAssocID="{2FBA8B5D-6B03-4BAE-BCD0-9EC9AF6D9E2A}" presName="Name23" presStyleLbl="parChTrans1D4" presStyleIdx="0" presStyleCnt="3"/>
      <dgm:spPr/>
      <dgm:t>
        <a:bodyPr/>
        <a:lstStyle/>
        <a:p>
          <a:endParaRPr lang="en-US"/>
        </a:p>
      </dgm:t>
    </dgm:pt>
    <dgm:pt modelId="{384F9BEB-4882-4DF8-930A-9499958A5F60}" type="pres">
      <dgm:prSet presAssocID="{25BA0D00-751D-4169-A66A-0AD860DC322E}" presName="hierRoot4" presStyleCnt="0"/>
      <dgm:spPr/>
    </dgm:pt>
    <dgm:pt modelId="{B400E334-AE73-47BF-AE1A-3D5C66756B63}" type="pres">
      <dgm:prSet presAssocID="{25BA0D00-751D-4169-A66A-0AD860DC322E}" presName="composite4" presStyleCnt="0"/>
      <dgm:spPr/>
    </dgm:pt>
    <dgm:pt modelId="{6F9D1627-544F-4871-916B-655A1BAF4FFB}" type="pres">
      <dgm:prSet presAssocID="{25BA0D00-751D-4169-A66A-0AD860DC322E}" presName="background4" presStyleLbl="node4" presStyleIdx="0" presStyleCnt="3"/>
      <dgm:spPr/>
    </dgm:pt>
    <dgm:pt modelId="{5AE11BC1-FE57-42A4-B649-C3F8C6A4F7C0}" type="pres">
      <dgm:prSet presAssocID="{25BA0D00-751D-4169-A66A-0AD860DC322E}" presName="text4" presStyleLbl="fgAcc4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38C1C14-DBE1-405C-80E5-BE82AD79D993}" type="pres">
      <dgm:prSet presAssocID="{25BA0D00-751D-4169-A66A-0AD860DC322E}" presName="hierChild5" presStyleCnt="0"/>
      <dgm:spPr/>
    </dgm:pt>
    <dgm:pt modelId="{CAF5655C-F020-1044-9C1A-B42307B43461}" type="pres">
      <dgm:prSet presAssocID="{BF5DBDAC-D41E-4898-B6EC-BB144FE42226}" presName="Name17" presStyleLbl="parChTrans1D3" presStyleIdx="1" presStyleCnt="2"/>
      <dgm:spPr/>
      <dgm:t>
        <a:bodyPr/>
        <a:lstStyle/>
        <a:p>
          <a:endParaRPr lang="en-US"/>
        </a:p>
      </dgm:t>
    </dgm:pt>
    <dgm:pt modelId="{194BB918-7BDD-A242-A7DE-AEADF8C17AC3}" type="pres">
      <dgm:prSet presAssocID="{B5292E9E-F410-47CB-B459-B8914D4C0C7E}" presName="hierRoot3" presStyleCnt="0"/>
      <dgm:spPr/>
    </dgm:pt>
    <dgm:pt modelId="{6A2C34F2-0A4C-9946-921D-0180D9B4DF06}" type="pres">
      <dgm:prSet presAssocID="{B5292E9E-F410-47CB-B459-B8914D4C0C7E}" presName="composite3" presStyleCnt="0"/>
      <dgm:spPr/>
    </dgm:pt>
    <dgm:pt modelId="{C5A26831-EBB4-A442-B749-A6C15F000BB5}" type="pres">
      <dgm:prSet presAssocID="{B5292E9E-F410-47CB-B459-B8914D4C0C7E}" presName="background3" presStyleLbl="node3" presStyleIdx="1" presStyleCnt="2"/>
      <dgm:spPr/>
    </dgm:pt>
    <dgm:pt modelId="{ABD9735E-E00C-DD4E-93BA-DBC07545BF06}" type="pres">
      <dgm:prSet presAssocID="{B5292E9E-F410-47CB-B459-B8914D4C0C7E}" presName="text3" presStyleLbl="fgAcc3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B041CB0-2921-0F4F-B136-F45D18C0F57A}" type="pres">
      <dgm:prSet presAssocID="{B5292E9E-F410-47CB-B459-B8914D4C0C7E}" presName="hierChild4" presStyleCnt="0"/>
      <dgm:spPr/>
    </dgm:pt>
    <dgm:pt modelId="{23645CE7-5B58-4D7C-928E-45B56CF2B59B}" type="pres">
      <dgm:prSet presAssocID="{680E04F5-4448-4816-9480-F64D85194BC3}" presName="Name23" presStyleLbl="parChTrans1D4" presStyleIdx="1" presStyleCnt="3"/>
      <dgm:spPr/>
      <dgm:t>
        <a:bodyPr/>
        <a:lstStyle/>
        <a:p>
          <a:endParaRPr lang="en-US"/>
        </a:p>
      </dgm:t>
    </dgm:pt>
    <dgm:pt modelId="{251CE706-3F6F-4E99-8BEC-FFAD1D1B842E}" type="pres">
      <dgm:prSet presAssocID="{C3797AE3-F8AF-42D8-BA40-2B5944F0D810}" presName="hierRoot4" presStyleCnt="0"/>
      <dgm:spPr/>
    </dgm:pt>
    <dgm:pt modelId="{B11C6E84-BD3A-422A-97FF-2B1DE634391F}" type="pres">
      <dgm:prSet presAssocID="{C3797AE3-F8AF-42D8-BA40-2B5944F0D810}" presName="composite4" presStyleCnt="0"/>
      <dgm:spPr/>
    </dgm:pt>
    <dgm:pt modelId="{547C4055-1B55-4868-A7FE-4C122111593B}" type="pres">
      <dgm:prSet presAssocID="{C3797AE3-F8AF-42D8-BA40-2B5944F0D810}" presName="background4" presStyleLbl="node4" presStyleIdx="1" presStyleCnt="3"/>
      <dgm:spPr/>
    </dgm:pt>
    <dgm:pt modelId="{D74BDFD5-0C9A-472B-8DBF-10D340BCF255}" type="pres">
      <dgm:prSet presAssocID="{C3797AE3-F8AF-42D8-BA40-2B5944F0D810}" presName="text4" presStyleLbl="fgAcc4" presStyleIdx="1" presStyleCnt="3" custScaleX="109017" custScaleY="13232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2DB8141-ADA3-4C3B-B171-08B553ABD40A}" type="pres">
      <dgm:prSet presAssocID="{C3797AE3-F8AF-42D8-BA40-2B5944F0D810}" presName="hierChild5" presStyleCnt="0"/>
      <dgm:spPr/>
    </dgm:pt>
    <dgm:pt modelId="{018055C0-CC54-4EF0-800E-1CE05769D941}" type="pres">
      <dgm:prSet presAssocID="{0D197E91-8F1B-4E5A-8AA1-76C866F2BAB8}" presName="Name23" presStyleLbl="parChTrans1D4" presStyleIdx="2" presStyleCnt="3"/>
      <dgm:spPr/>
      <dgm:t>
        <a:bodyPr/>
        <a:lstStyle/>
        <a:p>
          <a:endParaRPr lang="en-US"/>
        </a:p>
      </dgm:t>
    </dgm:pt>
    <dgm:pt modelId="{0081C97F-995E-4A56-BFD2-4539A5DB8EE5}" type="pres">
      <dgm:prSet presAssocID="{2990A6E6-D11B-48EA-AF9F-CFB6918FAB25}" presName="hierRoot4" presStyleCnt="0"/>
      <dgm:spPr/>
    </dgm:pt>
    <dgm:pt modelId="{85B95021-453A-4E79-B801-014C983F26F3}" type="pres">
      <dgm:prSet presAssocID="{2990A6E6-D11B-48EA-AF9F-CFB6918FAB25}" presName="composite4" presStyleCnt="0"/>
      <dgm:spPr/>
    </dgm:pt>
    <dgm:pt modelId="{D210CFD6-09E8-4B88-AB7A-13D72A7AA520}" type="pres">
      <dgm:prSet presAssocID="{2990A6E6-D11B-48EA-AF9F-CFB6918FAB25}" presName="background4" presStyleLbl="node4" presStyleIdx="2" presStyleCnt="3"/>
      <dgm:spPr/>
    </dgm:pt>
    <dgm:pt modelId="{01E3FEDE-7B3B-4342-A216-0F790226A466}" type="pres">
      <dgm:prSet presAssocID="{2990A6E6-D11B-48EA-AF9F-CFB6918FAB25}" presName="text4" presStyleLbl="fgAcc4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ACFE661-E4A7-4C49-A9F1-8F2745765863}" type="pres">
      <dgm:prSet presAssocID="{2990A6E6-D11B-48EA-AF9F-CFB6918FAB25}" presName="hierChild5" presStyleCnt="0"/>
      <dgm:spPr/>
    </dgm:pt>
  </dgm:ptLst>
  <dgm:cxnLst>
    <dgm:cxn modelId="{0965C73E-B316-2046-933E-0BB04BC6F71D}" type="presOf" srcId="{0D197E91-8F1B-4E5A-8AA1-76C866F2BAB8}" destId="{018055C0-CC54-4EF0-800E-1CE05769D941}" srcOrd="0" destOrd="0" presId="urn:microsoft.com/office/officeart/2005/8/layout/hierarchy1"/>
    <dgm:cxn modelId="{87501E59-6040-B743-95A4-EB33E69D1069}" type="presOf" srcId="{DD17C656-EAFE-4A3D-A134-C9286F141250}" destId="{9AB967F8-8DC0-1543-909F-4F527BDB3720}" srcOrd="0" destOrd="0" presId="urn:microsoft.com/office/officeart/2005/8/layout/hierarchy1"/>
    <dgm:cxn modelId="{DA17FE9D-F0C5-4F25-B906-326FCBFC8D71}" type="presOf" srcId="{3F331EAC-8994-4087-89C3-39D06ABE7C9C}" destId="{DA684A70-C614-4482-9A53-7AF2150871F1}" srcOrd="0" destOrd="0" presId="urn:microsoft.com/office/officeart/2005/8/layout/hierarchy1"/>
    <dgm:cxn modelId="{8DB9ABFD-6B00-A44D-B59F-B32B655578D6}" type="presOf" srcId="{2FBA8B5D-6B03-4BAE-BCD0-9EC9AF6D9E2A}" destId="{1A894719-82C9-4575-9DAC-9BEFD3E5BDF6}" srcOrd="0" destOrd="0" presId="urn:microsoft.com/office/officeart/2005/8/layout/hierarchy1"/>
    <dgm:cxn modelId="{601C36CA-ABDD-4ABF-8363-7E205C401FD4}" srcId="{D919C37D-1C00-4F08-9BAE-85BE24F205C8}" destId="{DD17C656-EAFE-4A3D-A134-C9286F141250}" srcOrd="0" destOrd="0" parTransId="{D5598FFB-8D7B-4414-ABF9-63499A2CFA61}" sibTransId="{21C8967A-30AF-43F9-BD5E-7D5C41C08DCE}"/>
    <dgm:cxn modelId="{004C3ACA-A00F-044A-BE4D-AA1EE448A124}" type="presOf" srcId="{F72A556C-DB0C-4B75-B729-7F40F04C687F}" destId="{BE2CD513-B042-4140-B005-E04D07255DD5}" srcOrd="0" destOrd="0" presId="urn:microsoft.com/office/officeart/2005/8/layout/hierarchy1"/>
    <dgm:cxn modelId="{6545F4D4-66FD-4605-A0BF-D91D1B89F419}" srcId="{9A2B53F8-B5FB-4E99-B5CB-09C3457261A9}" destId="{25BA0D00-751D-4169-A66A-0AD860DC322E}" srcOrd="0" destOrd="0" parTransId="{2FBA8B5D-6B03-4BAE-BCD0-9EC9AF6D9E2A}" sibTransId="{33F28729-50BD-4D59-9FBF-CA6073C9C4E9}"/>
    <dgm:cxn modelId="{8F47E534-F93A-47B5-BA19-2F20DF2176AF}" srcId="{DD17C656-EAFE-4A3D-A134-C9286F141250}" destId="{B5292E9E-F410-47CB-B459-B8914D4C0C7E}" srcOrd="1" destOrd="0" parTransId="{BF5DBDAC-D41E-4898-B6EC-BB144FE42226}" sibTransId="{6388F76B-4A44-4878-9AF9-DB58E7FAA515}"/>
    <dgm:cxn modelId="{C464525C-5458-462F-90D0-D1489FF42DFE}" srcId="{DD17C656-EAFE-4A3D-A134-C9286F141250}" destId="{9A2B53F8-B5FB-4E99-B5CB-09C3457261A9}" srcOrd="0" destOrd="0" parTransId="{F72A556C-DB0C-4B75-B729-7F40F04C687F}" sibTransId="{5B93C734-BE47-4EC7-B35E-B776D7970838}"/>
    <dgm:cxn modelId="{9E38A1A9-BF7E-4508-8E28-643451E6B61B}" type="presOf" srcId="{D919C37D-1C00-4F08-9BAE-85BE24F205C8}" destId="{E79D3F37-620B-4841-9C1D-08D192F3EE75}" srcOrd="0" destOrd="0" presId="urn:microsoft.com/office/officeart/2005/8/layout/hierarchy1"/>
    <dgm:cxn modelId="{69C19179-0FFE-D340-9709-6C937C33F1E2}" type="presOf" srcId="{2990A6E6-D11B-48EA-AF9F-CFB6918FAB25}" destId="{01E3FEDE-7B3B-4342-A216-0F790226A466}" srcOrd="0" destOrd="0" presId="urn:microsoft.com/office/officeart/2005/8/layout/hierarchy1"/>
    <dgm:cxn modelId="{9DA00403-7F45-B84F-B345-EE3BB0761667}" type="presOf" srcId="{25BA0D00-751D-4169-A66A-0AD860DC322E}" destId="{5AE11BC1-FE57-42A4-B649-C3F8C6A4F7C0}" srcOrd="0" destOrd="0" presId="urn:microsoft.com/office/officeart/2005/8/layout/hierarchy1"/>
    <dgm:cxn modelId="{122B36EB-39EB-43B6-9A61-D23866FBE115}" srcId="{B5292E9E-F410-47CB-B459-B8914D4C0C7E}" destId="{C3797AE3-F8AF-42D8-BA40-2B5944F0D810}" srcOrd="0" destOrd="0" parTransId="{680E04F5-4448-4816-9480-F64D85194BC3}" sibTransId="{1C92D463-31AE-4CCF-9C3F-E7DA5C3F5842}"/>
    <dgm:cxn modelId="{43A10F8B-8C42-194A-BC68-F242DD435D8B}" type="presOf" srcId="{C3797AE3-F8AF-42D8-BA40-2B5944F0D810}" destId="{D74BDFD5-0C9A-472B-8DBF-10D340BCF255}" srcOrd="0" destOrd="0" presId="urn:microsoft.com/office/officeart/2005/8/layout/hierarchy1"/>
    <dgm:cxn modelId="{472F5D18-9811-4FB6-8287-36220E30C6C3}" srcId="{3F331EAC-8994-4087-89C3-39D06ABE7C9C}" destId="{D919C37D-1C00-4F08-9BAE-85BE24F205C8}" srcOrd="0" destOrd="0" parTransId="{24381A79-E4DD-43A6-A8E1-0E0275BE3F18}" sibTransId="{D926CDA6-0CF7-4264-A0E3-7EF6F1C4EA6A}"/>
    <dgm:cxn modelId="{593D4D7F-3FF7-024A-9C34-2D2533F4F8ED}" type="presOf" srcId="{9A2B53F8-B5FB-4E99-B5CB-09C3457261A9}" destId="{1002BD6A-D06B-3941-86D9-51D1BF9B290D}" srcOrd="0" destOrd="0" presId="urn:microsoft.com/office/officeart/2005/8/layout/hierarchy1"/>
    <dgm:cxn modelId="{666DD91A-F3E2-8743-B6A5-7A7D5E76757A}" type="presOf" srcId="{D5598FFB-8D7B-4414-ABF9-63499A2CFA61}" destId="{D761FAA4-3729-D24C-ABF7-C1B2D6CDA8EC}" srcOrd="0" destOrd="0" presId="urn:microsoft.com/office/officeart/2005/8/layout/hierarchy1"/>
    <dgm:cxn modelId="{DBFEDE30-CDB6-AD40-83FB-43B519A4F9E4}" type="presOf" srcId="{680E04F5-4448-4816-9480-F64D85194BC3}" destId="{23645CE7-5B58-4D7C-928E-45B56CF2B59B}" srcOrd="0" destOrd="0" presId="urn:microsoft.com/office/officeart/2005/8/layout/hierarchy1"/>
    <dgm:cxn modelId="{99CE1E8D-E244-D843-9946-5F858B70A07C}" type="presOf" srcId="{BF5DBDAC-D41E-4898-B6EC-BB144FE42226}" destId="{CAF5655C-F020-1044-9C1A-B42307B43461}" srcOrd="0" destOrd="0" presId="urn:microsoft.com/office/officeart/2005/8/layout/hierarchy1"/>
    <dgm:cxn modelId="{CBA01881-4E70-E94C-A098-08CDCBC421B7}" type="presOf" srcId="{B5292E9E-F410-47CB-B459-B8914D4C0C7E}" destId="{ABD9735E-E00C-DD4E-93BA-DBC07545BF06}" srcOrd="0" destOrd="0" presId="urn:microsoft.com/office/officeart/2005/8/layout/hierarchy1"/>
    <dgm:cxn modelId="{597D143E-7E44-4725-A3B2-4A86867DBF9B}" srcId="{C3797AE3-F8AF-42D8-BA40-2B5944F0D810}" destId="{2990A6E6-D11B-48EA-AF9F-CFB6918FAB25}" srcOrd="0" destOrd="0" parTransId="{0D197E91-8F1B-4E5A-8AA1-76C866F2BAB8}" sibTransId="{1845E37E-E329-4297-B6D4-14CDD1757D8B}"/>
    <dgm:cxn modelId="{2CBBA4D2-453A-4CE3-B2E9-89BDF55781AF}" type="presParOf" srcId="{DA684A70-C614-4482-9A53-7AF2150871F1}" destId="{D24083D9-89C7-43C4-AC76-3C1FF3D7284C}" srcOrd="0" destOrd="0" presId="urn:microsoft.com/office/officeart/2005/8/layout/hierarchy1"/>
    <dgm:cxn modelId="{53FDA9DC-0B86-4284-931B-C10C72488ABE}" type="presParOf" srcId="{D24083D9-89C7-43C4-AC76-3C1FF3D7284C}" destId="{329507ED-6D61-409B-9234-583777C8E209}" srcOrd="0" destOrd="0" presId="urn:microsoft.com/office/officeart/2005/8/layout/hierarchy1"/>
    <dgm:cxn modelId="{073C0278-CE5F-4D0F-8FD1-78CD9BDA0CD7}" type="presParOf" srcId="{329507ED-6D61-409B-9234-583777C8E209}" destId="{84DCD49B-2996-40A1-B081-6012BA0C47F6}" srcOrd="0" destOrd="0" presId="urn:microsoft.com/office/officeart/2005/8/layout/hierarchy1"/>
    <dgm:cxn modelId="{B3474FF9-DFDC-48BB-92C5-35C87C4A597E}" type="presParOf" srcId="{329507ED-6D61-409B-9234-583777C8E209}" destId="{E79D3F37-620B-4841-9C1D-08D192F3EE75}" srcOrd="1" destOrd="0" presId="urn:microsoft.com/office/officeart/2005/8/layout/hierarchy1"/>
    <dgm:cxn modelId="{F983B2CE-7103-4502-84A3-A774CA9BCDD2}" type="presParOf" srcId="{D24083D9-89C7-43C4-AC76-3C1FF3D7284C}" destId="{8680893C-39AB-4D76-8F43-D18702FA9D95}" srcOrd="1" destOrd="0" presId="urn:microsoft.com/office/officeart/2005/8/layout/hierarchy1"/>
    <dgm:cxn modelId="{BDEE3159-437F-6C46-8327-CA2238CDEA8C}" type="presParOf" srcId="{8680893C-39AB-4D76-8F43-D18702FA9D95}" destId="{D761FAA4-3729-D24C-ABF7-C1B2D6CDA8EC}" srcOrd="0" destOrd="0" presId="urn:microsoft.com/office/officeart/2005/8/layout/hierarchy1"/>
    <dgm:cxn modelId="{32812ED9-565B-DC41-9D75-1343999A51CC}" type="presParOf" srcId="{8680893C-39AB-4D76-8F43-D18702FA9D95}" destId="{D340B663-7E92-4547-9A5C-7B63E3F00097}" srcOrd="1" destOrd="0" presId="urn:microsoft.com/office/officeart/2005/8/layout/hierarchy1"/>
    <dgm:cxn modelId="{B011DB80-FB50-C94E-8EE9-7044FD68E6E2}" type="presParOf" srcId="{D340B663-7E92-4547-9A5C-7B63E3F00097}" destId="{806E52E0-F010-224D-AEEA-AB8F495ABF0F}" srcOrd="0" destOrd="0" presId="urn:microsoft.com/office/officeart/2005/8/layout/hierarchy1"/>
    <dgm:cxn modelId="{A474C8CE-EDE7-6047-BF55-8CC139B58B33}" type="presParOf" srcId="{806E52E0-F010-224D-AEEA-AB8F495ABF0F}" destId="{29441C94-FD80-DD4A-B8A4-AC26C3801601}" srcOrd="0" destOrd="0" presId="urn:microsoft.com/office/officeart/2005/8/layout/hierarchy1"/>
    <dgm:cxn modelId="{98AD04F6-E470-9A4E-B224-50B10C9F2870}" type="presParOf" srcId="{806E52E0-F010-224D-AEEA-AB8F495ABF0F}" destId="{9AB967F8-8DC0-1543-909F-4F527BDB3720}" srcOrd="1" destOrd="0" presId="urn:microsoft.com/office/officeart/2005/8/layout/hierarchy1"/>
    <dgm:cxn modelId="{D53A0FFD-95D4-C843-B39F-76F85A03A66F}" type="presParOf" srcId="{D340B663-7E92-4547-9A5C-7B63E3F00097}" destId="{2B2F3F7E-7DFA-F34F-902D-C65537BB211B}" srcOrd="1" destOrd="0" presId="urn:microsoft.com/office/officeart/2005/8/layout/hierarchy1"/>
    <dgm:cxn modelId="{517C37D2-41DA-0F42-AAFA-CF9AAC107A7F}" type="presParOf" srcId="{2B2F3F7E-7DFA-F34F-902D-C65537BB211B}" destId="{BE2CD513-B042-4140-B005-E04D07255DD5}" srcOrd="0" destOrd="0" presId="urn:microsoft.com/office/officeart/2005/8/layout/hierarchy1"/>
    <dgm:cxn modelId="{6178CC24-64AF-BB4E-B149-B5DB3824B6C4}" type="presParOf" srcId="{2B2F3F7E-7DFA-F34F-902D-C65537BB211B}" destId="{EFCAAB96-E595-AE41-BD3D-371FD320277E}" srcOrd="1" destOrd="0" presId="urn:microsoft.com/office/officeart/2005/8/layout/hierarchy1"/>
    <dgm:cxn modelId="{96862C6D-C0E4-A247-BC1C-1046AF96EE5E}" type="presParOf" srcId="{EFCAAB96-E595-AE41-BD3D-371FD320277E}" destId="{7E0215F3-B194-8E46-A255-FC3863FD4C63}" srcOrd="0" destOrd="0" presId="urn:microsoft.com/office/officeart/2005/8/layout/hierarchy1"/>
    <dgm:cxn modelId="{23C6EEF2-B3CB-E845-BDB6-B3E1ECE1326A}" type="presParOf" srcId="{7E0215F3-B194-8E46-A255-FC3863FD4C63}" destId="{335B88F2-9C3A-3A41-A09C-AC3BAB1FAED5}" srcOrd="0" destOrd="0" presId="urn:microsoft.com/office/officeart/2005/8/layout/hierarchy1"/>
    <dgm:cxn modelId="{32538113-DEA7-7944-B43E-3B3848A135A7}" type="presParOf" srcId="{7E0215F3-B194-8E46-A255-FC3863FD4C63}" destId="{1002BD6A-D06B-3941-86D9-51D1BF9B290D}" srcOrd="1" destOrd="0" presId="urn:microsoft.com/office/officeart/2005/8/layout/hierarchy1"/>
    <dgm:cxn modelId="{D5771DA5-F982-1A4F-BD54-C4509F153F61}" type="presParOf" srcId="{EFCAAB96-E595-AE41-BD3D-371FD320277E}" destId="{BF629270-41FF-2445-9C78-6CC706EA7F8E}" srcOrd="1" destOrd="0" presId="urn:microsoft.com/office/officeart/2005/8/layout/hierarchy1"/>
    <dgm:cxn modelId="{33ABB04D-1973-6540-8292-6C7978B67280}" type="presParOf" srcId="{BF629270-41FF-2445-9C78-6CC706EA7F8E}" destId="{1A894719-82C9-4575-9DAC-9BEFD3E5BDF6}" srcOrd="0" destOrd="0" presId="urn:microsoft.com/office/officeart/2005/8/layout/hierarchy1"/>
    <dgm:cxn modelId="{7714D444-D134-1B4D-8789-2EBA61DEACC9}" type="presParOf" srcId="{BF629270-41FF-2445-9C78-6CC706EA7F8E}" destId="{384F9BEB-4882-4DF8-930A-9499958A5F60}" srcOrd="1" destOrd="0" presId="urn:microsoft.com/office/officeart/2005/8/layout/hierarchy1"/>
    <dgm:cxn modelId="{4C2675FD-805A-4A43-A7CB-F47E516C8F17}" type="presParOf" srcId="{384F9BEB-4882-4DF8-930A-9499958A5F60}" destId="{B400E334-AE73-47BF-AE1A-3D5C66756B63}" srcOrd="0" destOrd="0" presId="urn:microsoft.com/office/officeart/2005/8/layout/hierarchy1"/>
    <dgm:cxn modelId="{F155BC54-FE27-4D47-9D48-1B4E910D7A68}" type="presParOf" srcId="{B400E334-AE73-47BF-AE1A-3D5C66756B63}" destId="{6F9D1627-544F-4871-916B-655A1BAF4FFB}" srcOrd="0" destOrd="0" presId="urn:microsoft.com/office/officeart/2005/8/layout/hierarchy1"/>
    <dgm:cxn modelId="{AABD15CA-C67D-FD45-AA85-D4DCB9936D65}" type="presParOf" srcId="{B400E334-AE73-47BF-AE1A-3D5C66756B63}" destId="{5AE11BC1-FE57-42A4-B649-C3F8C6A4F7C0}" srcOrd="1" destOrd="0" presId="urn:microsoft.com/office/officeart/2005/8/layout/hierarchy1"/>
    <dgm:cxn modelId="{5DCD41D5-A40A-1A43-BE99-D4E304823B26}" type="presParOf" srcId="{384F9BEB-4882-4DF8-930A-9499958A5F60}" destId="{038C1C14-DBE1-405C-80E5-BE82AD79D993}" srcOrd="1" destOrd="0" presId="urn:microsoft.com/office/officeart/2005/8/layout/hierarchy1"/>
    <dgm:cxn modelId="{4728567E-5752-CA40-A69A-B666D03FDAE9}" type="presParOf" srcId="{2B2F3F7E-7DFA-F34F-902D-C65537BB211B}" destId="{CAF5655C-F020-1044-9C1A-B42307B43461}" srcOrd="2" destOrd="0" presId="urn:microsoft.com/office/officeart/2005/8/layout/hierarchy1"/>
    <dgm:cxn modelId="{13287C9C-9588-954C-8D4E-DFDB4DBE8E6A}" type="presParOf" srcId="{2B2F3F7E-7DFA-F34F-902D-C65537BB211B}" destId="{194BB918-7BDD-A242-A7DE-AEADF8C17AC3}" srcOrd="3" destOrd="0" presId="urn:microsoft.com/office/officeart/2005/8/layout/hierarchy1"/>
    <dgm:cxn modelId="{1EE27EC2-5E8A-B641-82D7-3D94C71FEBE5}" type="presParOf" srcId="{194BB918-7BDD-A242-A7DE-AEADF8C17AC3}" destId="{6A2C34F2-0A4C-9946-921D-0180D9B4DF06}" srcOrd="0" destOrd="0" presId="urn:microsoft.com/office/officeart/2005/8/layout/hierarchy1"/>
    <dgm:cxn modelId="{A6C4B978-C25D-AB44-9B1E-26350207E349}" type="presParOf" srcId="{6A2C34F2-0A4C-9946-921D-0180D9B4DF06}" destId="{C5A26831-EBB4-A442-B749-A6C15F000BB5}" srcOrd="0" destOrd="0" presId="urn:microsoft.com/office/officeart/2005/8/layout/hierarchy1"/>
    <dgm:cxn modelId="{78097054-436B-C240-914B-35293117770D}" type="presParOf" srcId="{6A2C34F2-0A4C-9946-921D-0180D9B4DF06}" destId="{ABD9735E-E00C-DD4E-93BA-DBC07545BF06}" srcOrd="1" destOrd="0" presId="urn:microsoft.com/office/officeart/2005/8/layout/hierarchy1"/>
    <dgm:cxn modelId="{2A44C278-5808-5842-A9A5-134B5FE17B81}" type="presParOf" srcId="{194BB918-7BDD-A242-A7DE-AEADF8C17AC3}" destId="{CB041CB0-2921-0F4F-B136-F45D18C0F57A}" srcOrd="1" destOrd="0" presId="urn:microsoft.com/office/officeart/2005/8/layout/hierarchy1"/>
    <dgm:cxn modelId="{D0400948-F18F-794B-92CB-15F938B3E0EB}" type="presParOf" srcId="{CB041CB0-2921-0F4F-B136-F45D18C0F57A}" destId="{23645CE7-5B58-4D7C-928E-45B56CF2B59B}" srcOrd="0" destOrd="0" presId="urn:microsoft.com/office/officeart/2005/8/layout/hierarchy1"/>
    <dgm:cxn modelId="{A71A855C-2EC5-2C4C-9A1F-487782F96E29}" type="presParOf" srcId="{CB041CB0-2921-0F4F-B136-F45D18C0F57A}" destId="{251CE706-3F6F-4E99-8BEC-FFAD1D1B842E}" srcOrd="1" destOrd="0" presId="urn:microsoft.com/office/officeart/2005/8/layout/hierarchy1"/>
    <dgm:cxn modelId="{FDDAF9A2-1953-0F41-A05E-A578783C6E6A}" type="presParOf" srcId="{251CE706-3F6F-4E99-8BEC-FFAD1D1B842E}" destId="{B11C6E84-BD3A-422A-97FF-2B1DE634391F}" srcOrd="0" destOrd="0" presId="urn:microsoft.com/office/officeart/2005/8/layout/hierarchy1"/>
    <dgm:cxn modelId="{3F9DAC9F-4706-5547-9C31-140B44A7C3D9}" type="presParOf" srcId="{B11C6E84-BD3A-422A-97FF-2B1DE634391F}" destId="{547C4055-1B55-4868-A7FE-4C122111593B}" srcOrd="0" destOrd="0" presId="urn:microsoft.com/office/officeart/2005/8/layout/hierarchy1"/>
    <dgm:cxn modelId="{AAFFD5F1-5530-0D41-A2F1-7FCE024A5855}" type="presParOf" srcId="{B11C6E84-BD3A-422A-97FF-2B1DE634391F}" destId="{D74BDFD5-0C9A-472B-8DBF-10D340BCF255}" srcOrd="1" destOrd="0" presId="urn:microsoft.com/office/officeart/2005/8/layout/hierarchy1"/>
    <dgm:cxn modelId="{DABE38D6-F5BF-714E-AD30-67BB42FBF784}" type="presParOf" srcId="{251CE706-3F6F-4E99-8BEC-FFAD1D1B842E}" destId="{72DB8141-ADA3-4C3B-B171-08B553ABD40A}" srcOrd="1" destOrd="0" presId="urn:microsoft.com/office/officeart/2005/8/layout/hierarchy1"/>
    <dgm:cxn modelId="{4FB60C9C-6AC4-A04D-A5C7-339BE33E873B}" type="presParOf" srcId="{72DB8141-ADA3-4C3B-B171-08B553ABD40A}" destId="{018055C0-CC54-4EF0-800E-1CE05769D941}" srcOrd="0" destOrd="0" presId="urn:microsoft.com/office/officeart/2005/8/layout/hierarchy1"/>
    <dgm:cxn modelId="{2BC2DB2E-C65E-D943-B431-5EBFA670E90E}" type="presParOf" srcId="{72DB8141-ADA3-4C3B-B171-08B553ABD40A}" destId="{0081C97F-995E-4A56-BFD2-4539A5DB8EE5}" srcOrd="1" destOrd="0" presId="urn:microsoft.com/office/officeart/2005/8/layout/hierarchy1"/>
    <dgm:cxn modelId="{F7C47A3D-6A6F-934E-AE17-3773B79101EE}" type="presParOf" srcId="{0081C97F-995E-4A56-BFD2-4539A5DB8EE5}" destId="{85B95021-453A-4E79-B801-014C983F26F3}" srcOrd="0" destOrd="0" presId="urn:microsoft.com/office/officeart/2005/8/layout/hierarchy1"/>
    <dgm:cxn modelId="{01EF8E33-750B-DB40-94F7-14C4C04C5D20}" type="presParOf" srcId="{85B95021-453A-4E79-B801-014C983F26F3}" destId="{D210CFD6-09E8-4B88-AB7A-13D72A7AA520}" srcOrd="0" destOrd="0" presId="urn:microsoft.com/office/officeart/2005/8/layout/hierarchy1"/>
    <dgm:cxn modelId="{D6C37AB8-2A83-EA4B-9360-B06D7C22BA18}" type="presParOf" srcId="{85B95021-453A-4E79-B801-014C983F26F3}" destId="{01E3FEDE-7B3B-4342-A216-0F790226A466}" srcOrd="1" destOrd="0" presId="urn:microsoft.com/office/officeart/2005/8/layout/hierarchy1"/>
    <dgm:cxn modelId="{4BB16E43-9791-4942-82D1-8943248DC5F9}" type="presParOf" srcId="{0081C97F-995E-4A56-BFD2-4539A5DB8EE5}" destId="{CACFE661-E4A7-4C49-A9F1-8F2745765863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18055C0-CC54-4EF0-800E-1CE05769D941}">
      <dsp:nvSpPr>
        <dsp:cNvPr id="0" name=""/>
        <dsp:cNvSpPr/>
      </dsp:nvSpPr>
      <dsp:spPr>
        <a:xfrm>
          <a:off x="3957524" y="6280959"/>
          <a:ext cx="91440" cy="53497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34974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645CE7-5B58-4D7C-928E-45B56CF2B59B}">
      <dsp:nvSpPr>
        <dsp:cNvPr id="0" name=""/>
        <dsp:cNvSpPr/>
      </dsp:nvSpPr>
      <dsp:spPr>
        <a:xfrm>
          <a:off x="3957524" y="4577931"/>
          <a:ext cx="91440" cy="53497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34974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8DA618C-4169-6F43-862B-6A8182716227}">
      <dsp:nvSpPr>
        <dsp:cNvPr id="0" name=""/>
        <dsp:cNvSpPr/>
      </dsp:nvSpPr>
      <dsp:spPr>
        <a:xfrm>
          <a:off x="2879133" y="2874903"/>
          <a:ext cx="1124110" cy="53497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64569"/>
              </a:lnTo>
              <a:lnTo>
                <a:pt x="1124110" y="364569"/>
              </a:lnTo>
              <a:lnTo>
                <a:pt x="1124110" y="534974"/>
              </a:lnTo>
            </a:path>
          </a:pathLst>
        </a:custGeom>
        <a:noFill/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894719-82C9-4575-9DAC-9BEFD3E5BDF6}">
      <dsp:nvSpPr>
        <dsp:cNvPr id="0" name=""/>
        <dsp:cNvSpPr/>
      </dsp:nvSpPr>
      <dsp:spPr>
        <a:xfrm>
          <a:off x="1709302" y="4577931"/>
          <a:ext cx="91440" cy="53497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34974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7C0F54-568B-2640-945E-95ED60D51B54}">
      <dsp:nvSpPr>
        <dsp:cNvPr id="0" name=""/>
        <dsp:cNvSpPr/>
      </dsp:nvSpPr>
      <dsp:spPr>
        <a:xfrm>
          <a:off x="1755022" y="2874903"/>
          <a:ext cx="1124110" cy="534974"/>
        </a:xfrm>
        <a:custGeom>
          <a:avLst/>
          <a:gdLst/>
          <a:ahLst/>
          <a:cxnLst/>
          <a:rect l="0" t="0" r="0" b="0"/>
          <a:pathLst>
            <a:path>
              <a:moveTo>
                <a:pt x="1124110" y="0"/>
              </a:moveTo>
              <a:lnTo>
                <a:pt x="1124110" y="364569"/>
              </a:lnTo>
              <a:lnTo>
                <a:pt x="0" y="364569"/>
              </a:lnTo>
              <a:lnTo>
                <a:pt x="0" y="534974"/>
              </a:lnTo>
            </a:path>
          </a:pathLst>
        </a:custGeom>
        <a:noFill/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17CDD9-63FD-0A4F-8E4E-95C827FCE9AA}">
      <dsp:nvSpPr>
        <dsp:cNvPr id="0" name=""/>
        <dsp:cNvSpPr/>
      </dsp:nvSpPr>
      <dsp:spPr>
        <a:xfrm>
          <a:off x="2833413" y="1171875"/>
          <a:ext cx="91440" cy="53497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34974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DCD49B-2996-40A1-B081-6012BA0C47F6}">
      <dsp:nvSpPr>
        <dsp:cNvPr id="0" name=""/>
        <dsp:cNvSpPr/>
      </dsp:nvSpPr>
      <dsp:spPr>
        <a:xfrm>
          <a:off x="1959405" y="3822"/>
          <a:ext cx="1839454" cy="1168053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79D3F37-620B-4841-9C1D-08D192F3EE75}">
      <dsp:nvSpPr>
        <dsp:cNvPr id="0" name=""/>
        <dsp:cNvSpPr/>
      </dsp:nvSpPr>
      <dsp:spPr>
        <a:xfrm>
          <a:off x="2163789" y="197986"/>
          <a:ext cx="1839454" cy="11680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2 Weeks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Re-Assessment</a:t>
          </a:r>
          <a:endParaRPr lang="en-US" sz="1000" kern="1200"/>
        </a:p>
      </dsp:txBody>
      <dsp:txXfrm>
        <a:off x="2198000" y="232197"/>
        <a:ext cx="1771032" cy="1099631"/>
      </dsp:txXfrm>
    </dsp:sp>
    <dsp:sp modelId="{6C8DE491-23B7-EF4E-AFCB-FFD50DA328DF}">
      <dsp:nvSpPr>
        <dsp:cNvPr id="0" name=""/>
        <dsp:cNvSpPr/>
      </dsp:nvSpPr>
      <dsp:spPr>
        <a:xfrm>
          <a:off x="1959405" y="1706850"/>
          <a:ext cx="1839454" cy="1168053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656925B-0E38-1945-940B-805D40789108}">
      <dsp:nvSpPr>
        <dsp:cNvPr id="0" name=""/>
        <dsp:cNvSpPr/>
      </dsp:nvSpPr>
      <dsp:spPr>
        <a:xfrm>
          <a:off x="2163789" y="1901015"/>
          <a:ext cx="1839454" cy="11680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PT decides if...</a:t>
          </a:r>
        </a:p>
      </dsp:txBody>
      <dsp:txXfrm>
        <a:off x="2198000" y="1935226"/>
        <a:ext cx="1771032" cy="1099631"/>
      </dsp:txXfrm>
    </dsp:sp>
    <dsp:sp modelId="{C08C56DB-701C-6248-A2AD-267335BB8B16}">
      <dsp:nvSpPr>
        <dsp:cNvPr id="0" name=""/>
        <dsp:cNvSpPr/>
      </dsp:nvSpPr>
      <dsp:spPr>
        <a:xfrm>
          <a:off x="835295" y="3409878"/>
          <a:ext cx="1839454" cy="1168053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B6CED308-C6CE-8842-8934-B3B84C19791D}">
      <dsp:nvSpPr>
        <dsp:cNvPr id="0" name=""/>
        <dsp:cNvSpPr/>
      </dsp:nvSpPr>
      <dsp:spPr>
        <a:xfrm>
          <a:off x="1039678" y="3604043"/>
          <a:ext cx="1839454" cy="11680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Patient to continue with PT treatment</a:t>
          </a:r>
        </a:p>
      </dsp:txBody>
      <dsp:txXfrm>
        <a:off x="1073889" y="3638254"/>
        <a:ext cx="1771032" cy="1099631"/>
      </dsp:txXfrm>
    </dsp:sp>
    <dsp:sp modelId="{6F9D1627-544F-4871-916B-655A1BAF4FFB}">
      <dsp:nvSpPr>
        <dsp:cNvPr id="0" name=""/>
        <dsp:cNvSpPr/>
      </dsp:nvSpPr>
      <dsp:spPr>
        <a:xfrm>
          <a:off x="835295" y="5112906"/>
          <a:ext cx="1839454" cy="1168053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AE11BC1-FE57-42A4-B649-C3F8C6A4F7C0}">
      <dsp:nvSpPr>
        <dsp:cNvPr id="0" name=""/>
        <dsp:cNvSpPr/>
      </dsp:nvSpPr>
      <dsp:spPr>
        <a:xfrm>
          <a:off x="1039678" y="5307071"/>
          <a:ext cx="1839454" cy="11680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Pain at rest/activity/night is better or same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Patient able to participate in PT program</a:t>
          </a:r>
        </a:p>
      </dsp:txBody>
      <dsp:txXfrm>
        <a:off x="1073889" y="5341282"/>
        <a:ext cx="1771032" cy="1099631"/>
      </dsp:txXfrm>
    </dsp:sp>
    <dsp:sp modelId="{E961D63B-2B72-6749-A7F1-171CC7B85E51}">
      <dsp:nvSpPr>
        <dsp:cNvPr id="0" name=""/>
        <dsp:cNvSpPr/>
      </dsp:nvSpPr>
      <dsp:spPr>
        <a:xfrm>
          <a:off x="3083516" y="3409878"/>
          <a:ext cx="1839454" cy="1168053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56DD166-D835-5C43-87FD-BE5316B404DA}">
      <dsp:nvSpPr>
        <dsp:cNvPr id="0" name=""/>
        <dsp:cNvSpPr/>
      </dsp:nvSpPr>
      <dsp:spPr>
        <a:xfrm>
          <a:off x="3287900" y="3604043"/>
          <a:ext cx="1839454" cy="11680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Patient requires surgery consult</a:t>
          </a:r>
        </a:p>
      </dsp:txBody>
      <dsp:txXfrm>
        <a:off x="3322111" y="3638254"/>
        <a:ext cx="1771032" cy="1099631"/>
      </dsp:txXfrm>
    </dsp:sp>
    <dsp:sp modelId="{547C4055-1B55-4868-A7FE-4C122111593B}">
      <dsp:nvSpPr>
        <dsp:cNvPr id="0" name=""/>
        <dsp:cNvSpPr/>
      </dsp:nvSpPr>
      <dsp:spPr>
        <a:xfrm>
          <a:off x="3083516" y="5112906"/>
          <a:ext cx="1839454" cy="1168053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74BDFD5-0C9A-472B-8DBF-10D340BCF255}">
      <dsp:nvSpPr>
        <dsp:cNvPr id="0" name=""/>
        <dsp:cNvSpPr/>
      </dsp:nvSpPr>
      <dsp:spPr>
        <a:xfrm>
          <a:off x="3287900" y="5307071"/>
          <a:ext cx="1839454" cy="11680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Non- Progression</a:t>
          </a:r>
          <a:r>
            <a:rPr lang="en-US" sz="1000" kern="1200"/>
            <a:t>: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Pain at rest/activity/night is same or worse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Patient unable to participate in PT program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000" kern="1200"/>
        </a:p>
      </dsp:txBody>
      <dsp:txXfrm>
        <a:off x="3322111" y="5341282"/>
        <a:ext cx="1771032" cy="1099631"/>
      </dsp:txXfrm>
    </dsp:sp>
    <dsp:sp modelId="{D210CFD6-09E8-4B88-AB7A-13D72A7AA520}">
      <dsp:nvSpPr>
        <dsp:cNvPr id="0" name=""/>
        <dsp:cNvSpPr/>
      </dsp:nvSpPr>
      <dsp:spPr>
        <a:xfrm>
          <a:off x="3083516" y="6815934"/>
          <a:ext cx="1839454" cy="1168053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1E3FEDE-7B3B-4342-A216-0F790226A466}">
      <dsp:nvSpPr>
        <dsp:cNvPr id="0" name=""/>
        <dsp:cNvSpPr/>
      </dsp:nvSpPr>
      <dsp:spPr>
        <a:xfrm>
          <a:off x="3287900" y="7010099"/>
          <a:ext cx="1839454" cy="1168053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Referral to Surgeon</a:t>
          </a:r>
        </a:p>
      </dsp:txBody>
      <dsp:txXfrm>
        <a:off x="3322111" y="7044310"/>
        <a:ext cx="1771032" cy="1099631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18055C0-CC54-4EF0-800E-1CE05769D941}">
      <dsp:nvSpPr>
        <dsp:cNvPr id="0" name=""/>
        <dsp:cNvSpPr/>
      </dsp:nvSpPr>
      <dsp:spPr>
        <a:xfrm>
          <a:off x="3899750" y="6344389"/>
          <a:ext cx="91440" cy="509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9716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645CE7-5B58-4D7C-928E-45B56CF2B59B}">
      <dsp:nvSpPr>
        <dsp:cNvPr id="0" name=""/>
        <dsp:cNvSpPr/>
      </dsp:nvSpPr>
      <dsp:spPr>
        <a:xfrm>
          <a:off x="3899750" y="4361975"/>
          <a:ext cx="91440" cy="509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9716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8F4BEA0-9EBA-4B4C-8DF8-B5E286445B9A}">
      <dsp:nvSpPr>
        <dsp:cNvPr id="0" name=""/>
        <dsp:cNvSpPr/>
      </dsp:nvSpPr>
      <dsp:spPr>
        <a:xfrm>
          <a:off x="2834924" y="2739353"/>
          <a:ext cx="1110546" cy="5097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7357"/>
              </a:lnTo>
              <a:lnTo>
                <a:pt x="1110546" y="347357"/>
              </a:lnTo>
              <a:lnTo>
                <a:pt x="1110546" y="509716"/>
              </a:lnTo>
            </a:path>
          </a:pathLst>
        </a:custGeom>
        <a:noFill/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894719-82C9-4575-9DAC-9BEFD3E5BDF6}">
      <dsp:nvSpPr>
        <dsp:cNvPr id="0" name=""/>
        <dsp:cNvSpPr/>
      </dsp:nvSpPr>
      <dsp:spPr>
        <a:xfrm>
          <a:off x="1678658" y="4361975"/>
          <a:ext cx="91440" cy="509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9716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2D2C06-36F8-6447-9D5D-E4BBB21A6EE1}">
      <dsp:nvSpPr>
        <dsp:cNvPr id="0" name=""/>
        <dsp:cNvSpPr/>
      </dsp:nvSpPr>
      <dsp:spPr>
        <a:xfrm>
          <a:off x="1724378" y="2739353"/>
          <a:ext cx="1110546" cy="509716"/>
        </a:xfrm>
        <a:custGeom>
          <a:avLst/>
          <a:gdLst/>
          <a:ahLst/>
          <a:cxnLst/>
          <a:rect l="0" t="0" r="0" b="0"/>
          <a:pathLst>
            <a:path>
              <a:moveTo>
                <a:pt x="1110546" y="0"/>
              </a:moveTo>
              <a:lnTo>
                <a:pt x="1110546" y="347357"/>
              </a:lnTo>
              <a:lnTo>
                <a:pt x="0" y="347357"/>
              </a:lnTo>
              <a:lnTo>
                <a:pt x="0" y="509716"/>
              </a:lnTo>
            </a:path>
          </a:pathLst>
        </a:custGeom>
        <a:noFill/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2BA9D93-100A-6A4A-876D-EB1E48537884}">
      <dsp:nvSpPr>
        <dsp:cNvPr id="0" name=""/>
        <dsp:cNvSpPr/>
      </dsp:nvSpPr>
      <dsp:spPr>
        <a:xfrm>
          <a:off x="2789204" y="1116731"/>
          <a:ext cx="91440" cy="509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9716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DCD49B-2996-40A1-B081-6012BA0C47F6}">
      <dsp:nvSpPr>
        <dsp:cNvPr id="0" name=""/>
        <dsp:cNvSpPr/>
      </dsp:nvSpPr>
      <dsp:spPr>
        <a:xfrm>
          <a:off x="1958621" y="3825"/>
          <a:ext cx="1752607" cy="111290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79D3F37-620B-4841-9C1D-08D192F3EE75}">
      <dsp:nvSpPr>
        <dsp:cNvPr id="0" name=""/>
        <dsp:cNvSpPr/>
      </dsp:nvSpPr>
      <dsp:spPr>
        <a:xfrm>
          <a:off x="2153355" y="188822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/>
            <a:t>6 Weeks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/>
            <a:t>Re-Assessment</a:t>
          </a:r>
          <a:endParaRPr lang="en-US" sz="900" kern="1200"/>
        </a:p>
      </dsp:txBody>
      <dsp:txXfrm>
        <a:off x="2185951" y="221418"/>
        <a:ext cx="1687415" cy="1047713"/>
      </dsp:txXfrm>
    </dsp:sp>
    <dsp:sp modelId="{5AE71D9D-FEA7-0047-B232-26D4BB73BD31}">
      <dsp:nvSpPr>
        <dsp:cNvPr id="0" name=""/>
        <dsp:cNvSpPr/>
      </dsp:nvSpPr>
      <dsp:spPr>
        <a:xfrm>
          <a:off x="1958621" y="1626447"/>
          <a:ext cx="1752607" cy="1112905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72A42B2-203C-2546-B8E0-EE679B97BCE3}">
      <dsp:nvSpPr>
        <dsp:cNvPr id="0" name=""/>
        <dsp:cNvSpPr/>
      </dsp:nvSpPr>
      <dsp:spPr>
        <a:xfrm>
          <a:off x="2153355" y="1811445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/>
            <a:t>PT decides if...</a:t>
          </a:r>
        </a:p>
      </dsp:txBody>
      <dsp:txXfrm>
        <a:off x="2185951" y="1844041"/>
        <a:ext cx="1687415" cy="1047713"/>
      </dsp:txXfrm>
    </dsp:sp>
    <dsp:sp modelId="{A2C33BC4-16DD-8242-965D-6EF5D986B257}">
      <dsp:nvSpPr>
        <dsp:cNvPr id="0" name=""/>
        <dsp:cNvSpPr/>
      </dsp:nvSpPr>
      <dsp:spPr>
        <a:xfrm>
          <a:off x="848075" y="3249070"/>
          <a:ext cx="1752607" cy="1112905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B9B3F0D-9BE7-5F44-89C1-5BFDF19AFE95}">
      <dsp:nvSpPr>
        <dsp:cNvPr id="0" name=""/>
        <dsp:cNvSpPr/>
      </dsp:nvSpPr>
      <dsp:spPr>
        <a:xfrm>
          <a:off x="1042809" y="3434067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Patient to continue with PT treatment</a:t>
          </a:r>
        </a:p>
      </dsp:txBody>
      <dsp:txXfrm>
        <a:off x="1075405" y="3466663"/>
        <a:ext cx="1687415" cy="1047713"/>
      </dsp:txXfrm>
    </dsp:sp>
    <dsp:sp modelId="{6F9D1627-544F-4871-916B-655A1BAF4FFB}">
      <dsp:nvSpPr>
        <dsp:cNvPr id="0" name=""/>
        <dsp:cNvSpPr/>
      </dsp:nvSpPr>
      <dsp:spPr>
        <a:xfrm>
          <a:off x="848075" y="4871692"/>
          <a:ext cx="1752607" cy="1112905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AE11BC1-FE57-42A4-B649-C3F8C6A4F7C0}">
      <dsp:nvSpPr>
        <dsp:cNvPr id="0" name=""/>
        <dsp:cNvSpPr/>
      </dsp:nvSpPr>
      <dsp:spPr>
        <a:xfrm>
          <a:off x="1042809" y="5056690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- Pain at rest/activity/night is better or sam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- Improvement in scaption/flexion AROM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- Patient able to participate in PT program</a:t>
          </a:r>
        </a:p>
      </dsp:txBody>
      <dsp:txXfrm>
        <a:off x="1075405" y="5089286"/>
        <a:ext cx="1687415" cy="1047713"/>
      </dsp:txXfrm>
    </dsp:sp>
    <dsp:sp modelId="{256323C9-82F3-A44A-BDF5-E5D6AC0A8839}">
      <dsp:nvSpPr>
        <dsp:cNvPr id="0" name=""/>
        <dsp:cNvSpPr/>
      </dsp:nvSpPr>
      <dsp:spPr>
        <a:xfrm>
          <a:off x="3069167" y="3249070"/>
          <a:ext cx="1752607" cy="1112905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6DE9CAD7-C79E-EE4E-A58D-69082279070F}">
      <dsp:nvSpPr>
        <dsp:cNvPr id="0" name=""/>
        <dsp:cNvSpPr/>
      </dsp:nvSpPr>
      <dsp:spPr>
        <a:xfrm>
          <a:off x="3263901" y="3434067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Patient requires surgery consult</a:t>
          </a:r>
        </a:p>
      </dsp:txBody>
      <dsp:txXfrm>
        <a:off x="3296497" y="3466663"/>
        <a:ext cx="1687415" cy="1047713"/>
      </dsp:txXfrm>
    </dsp:sp>
    <dsp:sp modelId="{547C4055-1B55-4868-A7FE-4C122111593B}">
      <dsp:nvSpPr>
        <dsp:cNvPr id="0" name=""/>
        <dsp:cNvSpPr/>
      </dsp:nvSpPr>
      <dsp:spPr>
        <a:xfrm>
          <a:off x="2990150" y="4871692"/>
          <a:ext cx="1910640" cy="1472697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74BDFD5-0C9A-472B-8DBF-10D340BCF255}">
      <dsp:nvSpPr>
        <dsp:cNvPr id="0" name=""/>
        <dsp:cNvSpPr/>
      </dsp:nvSpPr>
      <dsp:spPr>
        <a:xfrm>
          <a:off x="3184884" y="5056690"/>
          <a:ext cx="1910640" cy="147269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b="1" kern="1200"/>
            <a:t>Non- Progression</a:t>
          </a:r>
          <a:r>
            <a:rPr lang="en-US" sz="900" kern="1200"/>
            <a:t>: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- Pain at rest/activity/night is same or worse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-No change &amp;/or poor control of scaption/flexion AROM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- Patient unable to participate in PT program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900" kern="1200"/>
        </a:p>
      </dsp:txBody>
      <dsp:txXfrm>
        <a:off x="3228018" y="5099824"/>
        <a:ext cx="1824372" cy="1386429"/>
      </dsp:txXfrm>
    </dsp:sp>
    <dsp:sp modelId="{D210CFD6-09E8-4B88-AB7A-13D72A7AA520}">
      <dsp:nvSpPr>
        <dsp:cNvPr id="0" name=""/>
        <dsp:cNvSpPr/>
      </dsp:nvSpPr>
      <dsp:spPr>
        <a:xfrm>
          <a:off x="3069167" y="6854106"/>
          <a:ext cx="1752607" cy="1112905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1E3FEDE-7B3B-4342-A216-0F790226A466}">
      <dsp:nvSpPr>
        <dsp:cNvPr id="0" name=""/>
        <dsp:cNvSpPr/>
      </dsp:nvSpPr>
      <dsp:spPr>
        <a:xfrm>
          <a:off x="3263901" y="7039103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Referral to Surgeon</a:t>
          </a:r>
        </a:p>
      </dsp:txBody>
      <dsp:txXfrm>
        <a:off x="3296497" y="7071699"/>
        <a:ext cx="1687415" cy="1047713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18055C0-CC54-4EF0-800E-1CE05769D941}">
      <dsp:nvSpPr>
        <dsp:cNvPr id="0" name=""/>
        <dsp:cNvSpPr/>
      </dsp:nvSpPr>
      <dsp:spPr>
        <a:xfrm>
          <a:off x="3899750" y="6344389"/>
          <a:ext cx="91440" cy="509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9716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645CE7-5B58-4D7C-928E-45B56CF2B59B}">
      <dsp:nvSpPr>
        <dsp:cNvPr id="0" name=""/>
        <dsp:cNvSpPr/>
      </dsp:nvSpPr>
      <dsp:spPr>
        <a:xfrm>
          <a:off x="3899750" y="4361975"/>
          <a:ext cx="91440" cy="509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9716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AF5655C-F020-1044-9C1A-B42307B43461}">
      <dsp:nvSpPr>
        <dsp:cNvPr id="0" name=""/>
        <dsp:cNvSpPr/>
      </dsp:nvSpPr>
      <dsp:spPr>
        <a:xfrm>
          <a:off x="2834924" y="2739353"/>
          <a:ext cx="1110546" cy="5097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7357"/>
              </a:lnTo>
              <a:lnTo>
                <a:pt x="1110546" y="347357"/>
              </a:lnTo>
              <a:lnTo>
                <a:pt x="1110546" y="509716"/>
              </a:lnTo>
            </a:path>
          </a:pathLst>
        </a:custGeom>
        <a:noFill/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A894719-82C9-4575-9DAC-9BEFD3E5BDF6}">
      <dsp:nvSpPr>
        <dsp:cNvPr id="0" name=""/>
        <dsp:cNvSpPr/>
      </dsp:nvSpPr>
      <dsp:spPr>
        <a:xfrm>
          <a:off x="1678658" y="4361975"/>
          <a:ext cx="91440" cy="509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9716"/>
              </a:lnTo>
            </a:path>
          </a:pathLst>
        </a:custGeom>
        <a:noFill/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E2CD513-B042-4140-B005-E04D07255DD5}">
      <dsp:nvSpPr>
        <dsp:cNvPr id="0" name=""/>
        <dsp:cNvSpPr/>
      </dsp:nvSpPr>
      <dsp:spPr>
        <a:xfrm>
          <a:off x="1724378" y="2739353"/>
          <a:ext cx="1110546" cy="509716"/>
        </a:xfrm>
        <a:custGeom>
          <a:avLst/>
          <a:gdLst/>
          <a:ahLst/>
          <a:cxnLst/>
          <a:rect l="0" t="0" r="0" b="0"/>
          <a:pathLst>
            <a:path>
              <a:moveTo>
                <a:pt x="1110546" y="0"/>
              </a:moveTo>
              <a:lnTo>
                <a:pt x="1110546" y="347357"/>
              </a:lnTo>
              <a:lnTo>
                <a:pt x="0" y="347357"/>
              </a:lnTo>
              <a:lnTo>
                <a:pt x="0" y="509716"/>
              </a:lnTo>
            </a:path>
          </a:pathLst>
        </a:custGeom>
        <a:noFill/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761FAA4-3729-D24C-ABF7-C1B2D6CDA8EC}">
      <dsp:nvSpPr>
        <dsp:cNvPr id="0" name=""/>
        <dsp:cNvSpPr/>
      </dsp:nvSpPr>
      <dsp:spPr>
        <a:xfrm>
          <a:off x="2789204" y="1116731"/>
          <a:ext cx="91440" cy="509716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509716"/>
              </a:lnTo>
            </a:path>
          </a:pathLst>
        </a:custGeom>
        <a:noFill/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4DCD49B-2996-40A1-B081-6012BA0C47F6}">
      <dsp:nvSpPr>
        <dsp:cNvPr id="0" name=""/>
        <dsp:cNvSpPr/>
      </dsp:nvSpPr>
      <dsp:spPr>
        <a:xfrm>
          <a:off x="1958621" y="3825"/>
          <a:ext cx="1752607" cy="1112905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E79D3F37-620B-4841-9C1D-08D192F3EE75}">
      <dsp:nvSpPr>
        <dsp:cNvPr id="0" name=""/>
        <dsp:cNvSpPr/>
      </dsp:nvSpPr>
      <dsp:spPr>
        <a:xfrm>
          <a:off x="2153355" y="188822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3 Month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Re-Assessment</a:t>
          </a:r>
          <a:endParaRPr lang="en-US" sz="1000" kern="1200"/>
        </a:p>
      </dsp:txBody>
      <dsp:txXfrm>
        <a:off x="2185951" y="221418"/>
        <a:ext cx="1687415" cy="1047713"/>
      </dsp:txXfrm>
    </dsp:sp>
    <dsp:sp modelId="{29441C94-FD80-DD4A-B8A4-AC26C3801601}">
      <dsp:nvSpPr>
        <dsp:cNvPr id="0" name=""/>
        <dsp:cNvSpPr/>
      </dsp:nvSpPr>
      <dsp:spPr>
        <a:xfrm>
          <a:off x="1958621" y="1626447"/>
          <a:ext cx="1752607" cy="1112905"/>
        </a:xfrm>
        <a:prstGeom prst="roundRect">
          <a:avLst>
            <a:gd name="adj" fmla="val 10000"/>
          </a:avLst>
        </a:prstGeom>
        <a:solidFill>
          <a:schemeClr val="accent2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9AB967F8-8DC0-1543-909F-4F527BDB3720}">
      <dsp:nvSpPr>
        <dsp:cNvPr id="0" name=""/>
        <dsp:cNvSpPr/>
      </dsp:nvSpPr>
      <dsp:spPr>
        <a:xfrm>
          <a:off x="2153355" y="1811445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PT decides if...</a:t>
          </a:r>
        </a:p>
      </dsp:txBody>
      <dsp:txXfrm>
        <a:off x="2185951" y="1844041"/>
        <a:ext cx="1687415" cy="1047713"/>
      </dsp:txXfrm>
    </dsp:sp>
    <dsp:sp modelId="{335B88F2-9C3A-3A41-A09C-AC3BAB1FAED5}">
      <dsp:nvSpPr>
        <dsp:cNvPr id="0" name=""/>
        <dsp:cNvSpPr/>
      </dsp:nvSpPr>
      <dsp:spPr>
        <a:xfrm>
          <a:off x="848075" y="3249070"/>
          <a:ext cx="1752607" cy="1112905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1002BD6A-D06B-3941-86D9-51D1BF9B290D}">
      <dsp:nvSpPr>
        <dsp:cNvPr id="0" name=""/>
        <dsp:cNvSpPr/>
      </dsp:nvSpPr>
      <dsp:spPr>
        <a:xfrm>
          <a:off x="1042809" y="3434067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Patient is D/C from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PT treatment</a:t>
          </a:r>
        </a:p>
      </dsp:txBody>
      <dsp:txXfrm>
        <a:off x="1075405" y="3466663"/>
        <a:ext cx="1687415" cy="1047713"/>
      </dsp:txXfrm>
    </dsp:sp>
    <dsp:sp modelId="{6F9D1627-544F-4871-916B-655A1BAF4FFB}">
      <dsp:nvSpPr>
        <dsp:cNvPr id="0" name=""/>
        <dsp:cNvSpPr/>
      </dsp:nvSpPr>
      <dsp:spPr>
        <a:xfrm>
          <a:off x="848075" y="4871692"/>
          <a:ext cx="1752607" cy="1112905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5AE11BC1-FE57-42A4-B649-C3F8C6A4F7C0}">
      <dsp:nvSpPr>
        <dsp:cNvPr id="0" name=""/>
        <dsp:cNvSpPr/>
      </dsp:nvSpPr>
      <dsp:spPr>
        <a:xfrm>
          <a:off x="1042809" y="5056690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Pain at rest/activity/night is better or same as at 6 wks 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Improved flexion, scaption, abduction, IR, ER AROM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Improved ABD &amp; ER strength </a:t>
          </a:r>
        </a:p>
      </dsp:txBody>
      <dsp:txXfrm>
        <a:off x="1075405" y="5089286"/>
        <a:ext cx="1687415" cy="1047713"/>
      </dsp:txXfrm>
    </dsp:sp>
    <dsp:sp modelId="{C5A26831-EBB4-A442-B749-A6C15F000BB5}">
      <dsp:nvSpPr>
        <dsp:cNvPr id="0" name=""/>
        <dsp:cNvSpPr/>
      </dsp:nvSpPr>
      <dsp:spPr>
        <a:xfrm>
          <a:off x="3069167" y="3249070"/>
          <a:ext cx="1752607" cy="1112905"/>
        </a:xfrm>
        <a:prstGeom prst="roundRect">
          <a:avLst>
            <a:gd name="adj" fmla="val 10000"/>
          </a:avLst>
        </a:prstGeom>
        <a:solidFill>
          <a:schemeClr val="accent3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ABD9735E-E00C-DD4E-93BA-DBC07545BF06}">
      <dsp:nvSpPr>
        <dsp:cNvPr id="0" name=""/>
        <dsp:cNvSpPr/>
      </dsp:nvSpPr>
      <dsp:spPr>
        <a:xfrm>
          <a:off x="3263901" y="3434067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Patient requires surgery consult</a:t>
          </a:r>
        </a:p>
      </dsp:txBody>
      <dsp:txXfrm>
        <a:off x="3296497" y="3466663"/>
        <a:ext cx="1687415" cy="1047713"/>
      </dsp:txXfrm>
    </dsp:sp>
    <dsp:sp modelId="{547C4055-1B55-4868-A7FE-4C122111593B}">
      <dsp:nvSpPr>
        <dsp:cNvPr id="0" name=""/>
        <dsp:cNvSpPr/>
      </dsp:nvSpPr>
      <dsp:spPr>
        <a:xfrm>
          <a:off x="2990150" y="4871692"/>
          <a:ext cx="1910640" cy="1472697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D74BDFD5-0C9A-472B-8DBF-10D340BCF255}">
      <dsp:nvSpPr>
        <dsp:cNvPr id="0" name=""/>
        <dsp:cNvSpPr/>
      </dsp:nvSpPr>
      <dsp:spPr>
        <a:xfrm>
          <a:off x="3184884" y="5056690"/>
          <a:ext cx="1910640" cy="1472697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b="1" kern="1200"/>
            <a:t>Non- Progression</a:t>
          </a:r>
          <a:r>
            <a:rPr lang="en-US" sz="1000" kern="1200"/>
            <a:t>: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Pain at rest, activity, night is same or worse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Unchanged or worsened GH AROM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- Unchanged or worsened ABD and ER strength</a:t>
          </a:r>
        </a:p>
      </dsp:txBody>
      <dsp:txXfrm>
        <a:off x="3228018" y="5099824"/>
        <a:ext cx="1824372" cy="1386429"/>
      </dsp:txXfrm>
    </dsp:sp>
    <dsp:sp modelId="{D210CFD6-09E8-4B88-AB7A-13D72A7AA520}">
      <dsp:nvSpPr>
        <dsp:cNvPr id="0" name=""/>
        <dsp:cNvSpPr/>
      </dsp:nvSpPr>
      <dsp:spPr>
        <a:xfrm>
          <a:off x="3069167" y="6854106"/>
          <a:ext cx="1752607" cy="1112905"/>
        </a:xfrm>
        <a:prstGeom prst="roundRect">
          <a:avLst>
            <a:gd name="adj" fmla="val 10000"/>
          </a:avLst>
        </a:prstGeom>
        <a:solidFill>
          <a:schemeClr val="accent4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</dsp:sp>
    <dsp:sp modelId="{01E3FEDE-7B3B-4342-A216-0F790226A466}">
      <dsp:nvSpPr>
        <dsp:cNvPr id="0" name=""/>
        <dsp:cNvSpPr/>
      </dsp:nvSpPr>
      <dsp:spPr>
        <a:xfrm>
          <a:off x="3263901" y="7039103"/>
          <a:ext cx="1752607" cy="1112905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accent4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/>
            <a:t>Referral to Surgeon</a:t>
          </a:r>
        </a:p>
      </dsp:txBody>
      <dsp:txXfrm>
        <a:off x="3296497" y="7071699"/>
        <a:ext cx="1687415" cy="104771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6DFC20-8B3C-41E7-88E8-68FECB1D2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</Words>
  <Characters>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ise Silveira</dc:creator>
  <cp:keywords/>
  <dc:description/>
  <cp:lastModifiedBy>lbeaupre</cp:lastModifiedBy>
  <cp:revision>2</cp:revision>
  <dcterms:created xsi:type="dcterms:W3CDTF">2025-06-23T17:26:00Z</dcterms:created>
  <dcterms:modified xsi:type="dcterms:W3CDTF">2025-06-23T17:26:00Z</dcterms:modified>
</cp:coreProperties>
</file>